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F0B29" w14:textId="5588EE19" w:rsidR="005B0AEB" w:rsidRPr="004E2FEE" w:rsidRDefault="004E2FEE" w:rsidP="005B0AEB">
      <w:pPr>
        <w:rPr>
          <w:rFonts w:ascii="Times New Roman" w:hAnsi="Times New Roman" w:cs="Times New Roman"/>
          <w:sz w:val="24"/>
          <w:szCs w:val="24"/>
        </w:rPr>
      </w:pPr>
      <w:r w:rsidRPr="004E2FEE">
        <w:rPr>
          <w:rFonts w:ascii="Times New Roman" w:hAnsi="Times New Roman" w:cs="Times New Roman"/>
          <w:sz w:val="24"/>
          <w:szCs w:val="24"/>
        </w:rPr>
        <w:t>Supplementary Table 3</w:t>
      </w:r>
      <w:r w:rsidR="005B0AEB" w:rsidRPr="004E2FEE">
        <w:rPr>
          <w:rFonts w:ascii="Times New Roman" w:hAnsi="Times New Roman" w:cs="Times New Roman"/>
          <w:sz w:val="24"/>
          <w:szCs w:val="24"/>
        </w:rPr>
        <w:t xml:space="preserve"> 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>A</w:t>
      </w:r>
      <w:r w:rsidR="00715AB6" w:rsidRPr="004E2FEE">
        <w:rPr>
          <w:rFonts w:ascii="Times New Roman" w:hAnsi="Times New Roman" w:cs="Times New Roman"/>
          <w:sz w:val="24"/>
          <w:szCs w:val="24"/>
        </w:rPr>
        <w:t xml:space="preserve">mino acid (AA) mutations </w:t>
      </w:r>
      <w:r w:rsidR="00322372" w:rsidRPr="004E2FEE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715AB6" w:rsidRPr="004E2FEE">
        <w:rPr>
          <w:rFonts w:ascii="Times New Roman" w:hAnsi="Times New Roman" w:cs="Times New Roman"/>
          <w:sz w:val="24"/>
          <w:szCs w:val="24"/>
        </w:rPr>
        <w:t>gB</w:t>
      </w:r>
      <w:proofErr w:type="spellEnd"/>
      <w:r w:rsidR="00715AB6" w:rsidRPr="004E2F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>protein</w:t>
      </w:r>
      <w:r w:rsidR="00715AB6" w:rsidRPr="004E2FEE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5B0AEB" w:rsidRPr="004E2FEE">
        <w:rPr>
          <w:rFonts w:ascii="Times New Roman" w:hAnsi="Times New Roman" w:cs="Times New Roman"/>
          <w:sz w:val="24"/>
          <w:szCs w:val="24"/>
        </w:rPr>
        <w:t xml:space="preserve"> 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 xml:space="preserve">16 </w:t>
      </w:r>
      <w:r w:rsidR="005B0AEB" w:rsidRPr="004E2FEE">
        <w:rPr>
          <w:rFonts w:ascii="Times New Roman" w:hAnsi="Times New Roman" w:cs="Times New Roman"/>
          <w:sz w:val="24"/>
          <w:szCs w:val="24"/>
        </w:rPr>
        <w:t>PRV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 xml:space="preserve"> isolates from this</w:t>
      </w:r>
      <w:r w:rsidR="00715AB6" w:rsidRPr="004E2FEE">
        <w:rPr>
          <w:rFonts w:ascii="Times New Roman" w:hAnsi="Times New Roman" w:cs="Times New Roman" w:hint="eastAsia"/>
          <w:sz w:val="24"/>
          <w:szCs w:val="24"/>
        </w:rPr>
        <w:t xml:space="preserve"> study and 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 xml:space="preserve">13 </w:t>
      </w:r>
      <w:r w:rsidR="000512A2" w:rsidRPr="004E2FEE">
        <w:rPr>
          <w:rFonts w:ascii="Times New Roman" w:hAnsi="Times New Roman" w:cs="Times New Roman"/>
          <w:sz w:val="24"/>
          <w:szCs w:val="24"/>
        </w:rPr>
        <w:t>PRV</w:t>
      </w:r>
      <w:r w:rsidR="000512A2" w:rsidRPr="004E2FEE">
        <w:rPr>
          <w:rFonts w:ascii="Times New Roman" w:hAnsi="Times New Roman" w:cs="Times New Roman" w:hint="eastAsia"/>
          <w:sz w:val="24"/>
          <w:szCs w:val="24"/>
        </w:rPr>
        <w:t xml:space="preserve"> reference strains</w:t>
      </w:r>
      <w:r w:rsidR="005B0AEB" w:rsidRPr="004E2FEE">
        <w:rPr>
          <w:rFonts w:ascii="Times New Roman" w:hAnsi="Times New Roman" w:cs="Times New Roman"/>
          <w:sz w:val="24"/>
          <w:szCs w:val="24"/>
        </w:rPr>
        <w:t xml:space="preserve"> </w:t>
      </w:r>
      <w:r w:rsidR="00715AB6" w:rsidRPr="004E2FEE">
        <w:rPr>
          <w:rFonts w:ascii="Times New Roman" w:hAnsi="Times New Roman" w:cs="Times New Roman" w:hint="eastAsia"/>
          <w:sz w:val="24"/>
          <w:szCs w:val="24"/>
        </w:rPr>
        <w:t>compared with Bartha strain</w:t>
      </w:r>
      <w:r w:rsidR="00715AB6" w:rsidRPr="004E2F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2D0593" w14:textId="6BFDF454" w:rsidR="003B4D17" w:rsidRPr="004E2FEE" w:rsidRDefault="003B4D17">
      <w:pPr>
        <w:rPr>
          <w:rFonts w:ascii="Times New Roman" w:hAnsi="Times New Roman" w:cs="Times New Roman"/>
        </w:rPr>
      </w:pP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1BE7002E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AF4E1" w14:textId="0C5F4FFB" w:rsidR="005B0AEB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5B0AEB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135BB" w14:textId="3471D9AA" w:rsidR="005B0AEB" w:rsidRPr="004E2FEE" w:rsidRDefault="000512A2" w:rsidP="000512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</w:p>
        </w:tc>
      </w:tr>
      <w:tr w:rsidR="004E2FEE" w:rsidRPr="004E2FEE" w14:paraId="2213D40B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EB5DD" w14:textId="77777777" w:rsidR="005B0AEB" w:rsidRPr="004E2FEE" w:rsidRDefault="005B0AEB" w:rsidP="00715A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7E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74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C4D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040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986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24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B6A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465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10D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839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1BA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73</w:t>
            </w:r>
          </w:p>
        </w:tc>
      </w:tr>
      <w:tr w:rsidR="004E2FEE" w:rsidRPr="004E2FEE" w14:paraId="29AB358C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A7AB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CA3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973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C60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676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478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354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9F5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BAA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522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14D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29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</w:tr>
      <w:tr w:rsidR="004E2FEE" w:rsidRPr="004E2FEE" w14:paraId="0E47C54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832150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5D66D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40046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F5AE4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2B788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BB259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9CD55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B11DC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D074D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1E7D2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B4D58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6F8B8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7342834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2691B7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4FDE8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17C3E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C3EC0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42CAB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666D5B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20EEF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7D849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54EB3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D0DD6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CA56E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75261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3AEED36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9B3864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33F85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AD63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88765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318FC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665FE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7AC04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2EE14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8400F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2687E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37B5C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447FF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43E9642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73186C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0CC1D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74E91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1FC41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B390E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CBF91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1FC04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20EE6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66307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5D4F2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B20E1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D3657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1834A0D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BB3C35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58FF7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4E9BC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BA152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CB461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4C21D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BC08C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A8BC6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51025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D41A5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03B88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C9DD1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60D03F5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60B22E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461C9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C349D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F54C9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875A2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9B41B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3513E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483EA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989B6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8EBF9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5909C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D7FB4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60F34E7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01AD74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C297F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4D97C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4A97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A579C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3E327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23EC2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269E7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99BAA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99A14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CE36F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20088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587E719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11568D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D6402D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CE640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E10E0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E505E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2142F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11FC5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0A081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E64C6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0ED02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54713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8806E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61DDA81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5D7756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BF02C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DB2FE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C9FBC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CBC33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0C5C2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395D0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B39DB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B6D8E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AB610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B5CD8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9A0C7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0ABF51F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F87742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7F82D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CB2BF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61EBC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A0389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A700B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D472B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4162F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7F90E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E7A83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2E2BA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4EDE9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241A337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8B7CF7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9EC93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99492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98037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C9726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35A2D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B412E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450B3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CD2AA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E94BE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12194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60F81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3C77161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C3637F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0E251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B106A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59B3E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56657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7FCFA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4D83A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C02C3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6CAA0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C3679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69192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F6506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3425BA5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F987E8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3ABDA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8AD43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FBF0F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57E2F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A9D54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68A2B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9374C1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6E6FF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C9076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2DE39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81FF2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09ADE3B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66B0A5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78071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B5D22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4B19B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26B0F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5FB6A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EEA1A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BD132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93DC6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7B990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ABCA6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800E3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7CF84E4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F05C2D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117AE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A4582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D72D3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EE1E1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0588B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5B847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F5AB5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B9ECF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C55FF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FFF15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DA18D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0D16624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CDF763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C640C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B0836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AE40E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FD2ED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F9F1A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B8527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C40349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2E2F6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DDD5F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654F9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AC752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5E1299A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EC44DB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E5B00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9FF5B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A2EF5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C3849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C254F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4380B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AD003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EDDF7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A3063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323CF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05A2A3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1C23415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A9DB0C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93879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C5F97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FFE78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6200B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C1F15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54DC1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8D3D3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73654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00B13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9AE70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9D571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1D6DA59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F8E4AB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D563D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62FCC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882C7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1DD64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B2129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7F4E6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EF4CF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6946A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825B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5CE94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6D269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5C9830A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275DFE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1A8EA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DFADA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15CBB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35027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ACB16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1D8C6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A07E8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21AC9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E82B7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D8A76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9A400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4EC04B1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59043B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82F91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9B660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A6505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64269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D294FA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E1FA5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4C827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35D9E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2F6836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1C27F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35F9E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6679432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20C773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470B2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8355D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8028F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AF5C3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72CDA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4867A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BDE97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B1FB4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01C17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67B09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EDAFA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775D08C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5114D8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D866F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F32F0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5F1D5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F4924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9B9BA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B05AC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971B5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701E34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7802F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177DB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40006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7648791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726701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A70C6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92BFE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D8D28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10E46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16093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6C9B1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866A7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7B032E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9D743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7FAFC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874AA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039E011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55AEBB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12469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29F62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8D508F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5BA8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92B6B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78A8A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EAF98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73178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5AFA2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3A742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87679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45B9DCA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F9DC00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DBB39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86724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DB5C1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67FA8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03CF2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2F2CF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DBD35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46CC5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1A712F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7505C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6B2D6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</w:tr>
      <w:tr w:rsidR="004E2FEE" w:rsidRPr="004E2FEE" w14:paraId="0442483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651CAE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E1E58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2F04D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D9B10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693C3A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38390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F024E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C53CBC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B7F1C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C263E2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57ECF1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DB4DB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</w:tr>
      <w:tr w:rsidR="004E2FEE" w:rsidRPr="004E2FEE" w14:paraId="3DD75AB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DD8557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52C17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D5D8E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EF504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E7109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73C95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00FF8E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58AD5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EFF031B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26D921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64BB4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716908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</w:tr>
      <w:tr w:rsidR="004E2FEE" w:rsidRPr="004E2FEE" w14:paraId="44DDB72E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09779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A0C6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9F0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93E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EB64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2E3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3053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92CD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BA9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C690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375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A4D7" w14:textId="77777777" w:rsidR="005B0AEB" w:rsidRPr="004E2FEE" w:rsidRDefault="005B0AEB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>·</w:t>
            </w:r>
          </w:p>
        </w:tc>
      </w:tr>
    </w:tbl>
    <w:p w14:paraId="089334BA" w14:textId="22A881A1" w:rsidR="005B0AEB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770146A3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96B5C" w14:textId="7880E70E" w:rsidR="00D646C3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D646C3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86616" w14:textId="1493F584" w:rsidR="00D646C3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</w:p>
        </w:tc>
      </w:tr>
      <w:tr w:rsidR="004E2FEE" w:rsidRPr="004E2FEE" w14:paraId="7117B4D0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FC398" w14:textId="77777777" w:rsidR="00D646C3" w:rsidRPr="004E2FEE" w:rsidRDefault="00D646C3" w:rsidP="00D646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F52BF" w14:textId="001437F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162987" w14:textId="3A61FE3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43E61B" w14:textId="6C140D8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DF46EB" w14:textId="549D87A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06630" w14:textId="2ED5C04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CF77B" w14:textId="5744C16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BF24CA" w14:textId="6CABEF2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F343ED" w14:textId="539CE8D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81E6B0" w14:textId="452DD56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7BD710" w14:textId="667FD0A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65495" w14:textId="2EBF5C9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94</w:t>
            </w:r>
          </w:p>
        </w:tc>
      </w:tr>
      <w:tr w:rsidR="004E2FEE" w:rsidRPr="004E2FEE" w14:paraId="78F4D36C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8083DA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F1871" w14:textId="5BC4DBA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695D26" w14:textId="6025171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75A2F" w14:textId="788F46E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BBC60C" w14:textId="54FB6E1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96F55" w14:textId="2859C9B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20F9D4" w14:textId="7AA21E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1D0DB7" w14:textId="1463D10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A3D4D6" w14:textId="14A9E18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8E7CB" w14:textId="5E8AAC3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51063F" w14:textId="2239EA9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69A53D" w14:textId="7FBB509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</w:tr>
      <w:tr w:rsidR="004E2FEE" w:rsidRPr="004E2FEE" w14:paraId="5392A5F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35FD443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5EFC42" w14:textId="5E4E3C5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005BB9" w14:textId="3994B15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CBA9D7" w14:textId="4CA50A2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3F6A95" w14:textId="64A2695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E8A8ED" w14:textId="31ADAB8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A55AED" w14:textId="5234C79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9DECDF" w14:textId="46DB530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94F862" w14:textId="099F4F4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09AB7C" w14:textId="33BF3A9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046C64" w14:textId="34F6D30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BF28F2" w14:textId="571680C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83376D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BF64E66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2A6C14" w14:textId="5B39B9C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8130FA" w14:textId="7C72F65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40CE73" w14:textId="78A8E7E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3CCD45" w14:textId="7F8B71C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9BB273" w14:textId="63AABCC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19AC49" w14:textId="3C228A1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F34371" w14:textId="7E135B6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EEE24" w14:textId="45FBAA4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B29560" w14:textId="6DC71F5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19437D" w14:textId="1E49A26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3EF46B" w14:textId="2FAAC6F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130B700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626135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37FEF4" w14:textId="7C54592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3CA22C" w14:textId="2B53EFD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26290E" w14:textId="666A592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01EB55" w14:textId="0DC5EE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ADEF46" w14:textId="7300283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C130A3" w14:textId="47595D9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73BFBF" w14:textId="4C8191E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8FD6C1" w14:textId="6BA9C86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2E982F" w14:textId="297DA7C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911679" w14:textId="2296D86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17D9CE" w14:textId="2C136B3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11D0CAA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8D4AABC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A6B601" w14:textId="4B29CCF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A117B0" w14:textId="0DD068D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166DD0" w14:textId="6F1FB69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7FAB37" w14:textId="159CF42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D830F9" w14:textId="309A0AF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DBB20C" w14:textId="211E643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4A5E49" w14:textId="101DFF2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FEDE3" w14:textId="6F4EF90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25EF5C" w14:textId="567EBF6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5C8AB8" w14:textId="17C7E6C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4276B4" w14:textId="11F9EF1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27178D3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1FA6A6B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D13BE0" w14:textId="5D346E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F2D245" w14:textId="306E28B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798F5D" w14:textId="787EF3A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7DA4A5" w14:textId="4545AD1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22412F" w14:textId="304E74C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2B69A3" w14:textId="5723893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806995" w14:textId="1A0AC0A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5F4B08" w14:textId="23378B8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CE1379" w14:textId="50880E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CDF130" w14:textId="172C6A9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AA7355" w14:textId="3685707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5449F0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D919B99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0B18E4" w14:textId="7B19301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C6DAA3" w14:textId="4C0DDA7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BE8A10" w14:textId="72F6A2E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C36266" w14:textId="18EA5FF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A2D40B" w14:textId="2D23B0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ADA6E6" w14:textId="4C8B9C3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E8BDE4" w14:textId="079D9CC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C9A2E0" w14:textId="06120F8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7A5D6A" w14:textId="45053C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5E96E1" w14:textId="47EA856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CF1AD1" w14:textId="0EC5E10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3CAFE7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49617AD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1727E7" w14:textId="6C37065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62C3DF" w14:textId="59BCAC7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01450F" w14:textId="24E7269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C344CF" w14:textId="409E888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33BCD9" w14:textId="787C8C5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E0B038" w14:textId="766A45C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D51096" w14:textId="1FB9505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EA25D4" w14:textId="2F4681F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BA1FF7" w14:textId="31466B8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91A6E" w14:textId="52C1400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279D51" w14:textId="16C055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1EE4E2E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D913DD4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FDA7A2" w14:textId="4826E8E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14E5D8" w14:textId="7FEEBB3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C249D8" w14:textId="7F185D1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9783B1" w14:textId="2F6F68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A3D4D3" w14:textId="0A44C29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2883FC" w14:textId="707C624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5C3297" w14:textId="4C9BEF8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0D8EBD" w14:textId="7440AF7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29D83A" w14:textId="1D2E32A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5914AB" w14:textId="60B811F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7AB7AB" w14:textId="62F304D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16FC24D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DE19235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B2D05F" w14:textId="24CEF50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F0B38A" w14:textId="74A9BCF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24859B" w14:textId="1BBAD21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26684B" w14:textId="144F770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7BEF0C" w14:textId="4177BDC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8E651E" w14:textId="3D2BD70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CA0DDD" w14:textId="4B031A5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828237" w14:textId="5CD0D68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CA7B41" w14:textId="034F7E0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E74F72" w14:textId="53DCF42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DF924B" w14:textId="209A56A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35F782C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21DD432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6273AF" w14:textId="57702CE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FCBB2B" w14:textId="67E4F63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53C1B" w14:textId="2B716E6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FFCFB3" w14:textId="3A63986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CFAB1F" w14:textId="726EE6A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E4745E" w14:textId="0F2DD6E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510528" w14:textId="76855D2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3F7C30" w14:textId="513586F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8C212B" w14:textId="487A8DA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E13F65" w14:textId="386C980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49D831" w14:textId="6F04434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153E2F2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35FED5E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222563" w14:textId="4C02A4B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0112B8" w14:textId="55EADCF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37E8D2" w14:textId="03FD435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EBA12C" w14:textId="36FFE58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92E980" w14:textId="3044099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14CF82" w14:textId="2E34FEE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697961" w14:textId="13C3139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625F32" w14:textId="5919B28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EADCA8" w14:textId="3CBECE4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1FC430" w14:textId="5859DBC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B65741" w14:textId="793CA1E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3A1B1E3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DA3E382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5B9AC3" w14:textId="1317927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4D0EF2" w14:textId="490128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43272A" w14:textId="7C2ED7A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425A84" w14:textId="3BB2259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972EC7" w14:textId="5C76745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EA644F" w14:textId="3EAEFE4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16F747" w14:textId="63B521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192AB2" w14:textId="280D3A5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87C893" w14:textId="27E1735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26AE69" w14:textId="7B1C0D4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FDA120" w14:textId="612DC38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4B0BF4A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622846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AFE389" w14:textId="4C10C46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B9045D" w14:textId="0B7638D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E95EE5" w14:textId="4D11E1D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EA3B74" w14:textId="3A32712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F796D3" w14:textId="0548C93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61F3A6" w14:textId="0F65A76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CCD65C" w14:textId="40516CA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4863F5" w14:textId="23AA591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2F945C" w14:textId="681B2DA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5B458B" w14:textId="60E6C86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87C136" w14:textId="7E9CEF8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9D2481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4B69CAA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A4FD5A" w14:textId="6FF91E5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982623" w14:textId="1B5C331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FBC848" w14:textId="4A8E037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3F5B81" w14:textId="7A91173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A64C8A" w14:textId="3A4AB3D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D31A88" w14:textId="781EDA2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ADA96D" w14:textId="291573F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498228" w14:textId="6BF1466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12FDEB" w14:textId="4EF2FF2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A3DB7D" w14:textId="61DCD40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28304F" w14:textId="64081AD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4807630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324DB98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09415E" w14:textId="28905E2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1D833F" w14:textId="7360E2F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40E865" w14:textId="7D32F2C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042BB" w14:textId="6535299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CEA2E" w14:textId="6C2AE3B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A0D648" w14:textId="142C209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494D63" w14:textId="76F2B70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2AC8DF" w14:textId="2C18DBA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69013B" w14:textId="7B463B7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6115B1" w14:textId="498FB48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89F84D" w14:textId="29E2BDA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69B19BE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E6E370A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4274D7" w14:textId="5763742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893FC3" w14:textId="2B70DED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5FE5A5" w14:textId="2567DBC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F9C18F" w14:textId="3921A06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8363E4" w14:textId="42DD035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9BEC9C" w14:textId="2EF6672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D0DAC9" w14:textId="32DAA7A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66411D" w14:textId="7BA77D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DCD0A7" w14:textId="3BFA6E3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3D4559" w14:textId="15515EF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9A4763" w14:textId="711E1E3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60C3407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DB7896B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1FC228" w14:textId="33E0351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687524" w14:textId="252E0E7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629C2D" w14:textId="2DDAE29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0E49BB" w14:textId="581D366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2F6D89" w14:textId="1EFDF01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8A2278" w14:textId="36CE8A6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593F9F" w14:textId="13CBEF9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EA6B0F" w14:textId="196190F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1A1669" w14:textId="56F29F3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DA8CA4" w14:textId="73D71DF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5248E5" w14:textId="28E1027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23579FA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8C4BA7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3F1145" w14:textId="0D3879B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866878" w14:textId="2C7C9E8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62ACB7" w14:textId="35A51CD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88E2B0" w14:textId="179B2E1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6D5DAB" w14:textId="4562FD5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AF39E6" w14:textId="416B07F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4CD8B0" w14:textId="749949E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21B140" w14:textId="1C08137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99D1DF" w14:textId="29089CA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1527E2" w14:textId="0A73928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A7FB12" w14:textId="6944A8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40F95F8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394B9C2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A73D7D" w14:textId="669F597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EEC18C" w14:textId="3BA650D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83E93B" w14:textId="6C24EF1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976050" w14:textId="3CCDE00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56BBC6" w14:textId="02EB472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6E6530" w14:textId="1DCE26A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2C9624" w14:textId="2977590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88A34A" w14:textId="2B21CB7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ED4145" w14:textId="5E593F9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EDE9C7" w14:textId="215D9AE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2E5ED8" w14:textId="49F4945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69F0123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D1CC4D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978A27" w14:textId="69AED7D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9BCE64" w14:textId="3BD1B4D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498C19" w14:textId="15320AD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9076A5" w14:textId="172388C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24706F" w14:textId="1EF7945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FA19A8" w14:textId="4AE24B8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B718E0" w14:textId="12A676C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4210DC" w14:textId="01E8A71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8D8657" w14:textId="2EA42DE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6776D9" w14:textId="6D779C8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4721FF" w14:textId="2C56622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7D7952C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F6EAD8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9C42C6" w14:textId="6F506DC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BA8BC3" w14:textId="6E0E5DB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90658C" w14:textId="042FA94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947E0F" w14:textId="285F7AE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B4C2E5" w14:textId="1061CC4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57C91" w14:textId="1047C4A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A8BB6B" w14:textId="06D08D7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2AAB33" w14:textId="7A486A8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F68744" w14:textId="4E815BD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AFF6F8" w14:textId="34D58A1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A27BEF" w14:textId="5F49D25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69F393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2692C54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D66790" w14:textId="7AE14F9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4FB902" w14:textId="7B0DFDB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795652" w14:textId="0533DE1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F16467" w14:textId="6A6C49A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A58A60" w14:textId="794758A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BA5F3D" w14:textId="31394E2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E48340" w14:textId="358B768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8BEACB" w14:textId="098F6BC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BB3E98" w14:textId="0D5D27D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5D26B0" w14:textId="0CE4697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A1DCC5" w14:textId="11A7745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4A2DF9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56225E2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540619" w14:textId="41E5867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7AD35C" w14:textId="083D03E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0B47F0" w14:textId="2C886D2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D3A205" w14:textId="50E4D40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FB7FDE" w14:textId="173122B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6550A0" w14:textId="4E5329DF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D2D009" w14:textId="56D208C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83AECD" w14:textId="02C5243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D5DDE5" w14:textId="09DB7FA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AE517E" w14:textId="463365A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790432" w14:textId="1891569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0962374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7675247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51CC6C1F" w14:textId="0ABEC9B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5CC4B1" w14:textId="09A725C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F29590" w14:textId="59A391E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60984B" w14:textId="4A6EE63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BF4D10" w14:textId="0732D27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FC3428" w14:textId="5E39AC8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69B81A" w14:textId="5094DCD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C8818F" w14:textId="614D5F8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1F02B2" w14:textId="1CA15C5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B745E6" w14:textId="14AAA8C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015D3A" w14:textId="7B3E0A3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5FFD6C6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7EFD4B9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C08893" w14:textId="77E48BC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445605" w14:textId="0DAA28A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A4BB1B" w14:textId="4CF00A9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AAEAFB" w14:textId="6CF3487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056671" w14:textId="4365A3E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37CCEE" w14:textId="26A993B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BD6BB4" w14:textId="1FC66A5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D9966F" w14:textId="5E93933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6CE317" w14:textId="590BB95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50ADC4" w14:textId="78A6D14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270BD2" w14:textId="218AEAB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5DE9DE9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8348197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5C2CFD" w14:textId="6CE6EF7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36A30D" w14:textId="7652925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1A0BF5" w14:textId="1C92B29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——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496E80" w14:textId="219F526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20FCB1" w14:textId="35D526C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8AE41F" w14:textId="4A32BFA5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5E6096" w14:textId="4578689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AC46EA" w14:textId="3EE3AD1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29527B" w14:textId="75F4C65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4DF97F" w14:textId="6492CA0A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695B8C" w14:textId="1F7A654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5B77B3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00DA47E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6C5ADA" w14:textId="55E16AD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E63863" w14:textId="3B0703F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DE39D" w14:textId="49477DC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E1D9F8" w14:textId="6A1BB39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73FA6E" w14:textId="18AEFE5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5B00D6" w14:textId="57F62A3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3BF864" w14:textId="54610736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B50EB0" w14:textId="2B7FC7A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01413D" w14:textId="110A01B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30B00D" w14:textId="1806C73E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DEDC55" w14:textId="110BE7D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9A1BC2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AFF2B72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32AA48" w14:textId="478E120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BB34EB" w14:textId="5934262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E9EE05" w14:textId="0375B09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5CF6B5" w14:textId="07271DC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713CC4" w14:textId="6BDDDD3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352230" w14:textId="60735D9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6D765C" w14:textId="0A37B23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6288FA" w14:textId="06C0375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2DCBB0" w14:textId="6170FD3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EC1C4B" w14:textId="62833C1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063EBD" w14:textId="67A49D53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8A0C120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C797D" w14:textId="7777777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D8F57" w14:textId="44C74DBD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C10220" w14:textId="2EC5FC18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7B79D7" w14:textId="46870827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FDFC62" w14:textId="3E4E2620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7F5D3" w14:textId="06A32B94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2E584D" w14:textId="66541892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FE41BD" w14:textId="79C9F27C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2CB93E" w14:textId="6B4287D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CB413D" w14:textId="54322861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92801A" w14:textId="0005AB49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92F19" w14:textId="3E5FBA4B" w:rsidR="00D646C3" w:rsidRPr="004E2FEE" w:rsidRDefault="00D646C3" w:rsidP="00D646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351147F6" w14:textId="4F0BF2F8" w:rsidR="005B0AEB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524EBEB4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47762A" w14:textId="4EB9B4AA" w:rsidR="00D646C3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D646C3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D1AED" w14:textId="0AEC058E" w:rsidR="00D646C3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</w:p>
        </w:tc>
      </w:tr>
      <w:tr w:rsidR="004E2FEE" w:rsidRPr="004E2FEE" w14:paraId="0D69F02A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6D99B" w14:textId="77777777" w:rsidR="00862B9C" w:rsidRPr="004E2FEE" w:rsidRDefault="00862B9C" w:rsidP="00862B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06DD75" w14:textId="05F19F9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6ABCA7" w14:textId="000AE0C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422C5" w14:textId="26CF7BB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699B6" w14:textId="40057F5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83B328" w14:textId="5261754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7CEFC7" w14:textId="58306BE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079503" w14:textId="6E53AD7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EC6743" w14:textId="7B253D1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240A5" w14:textId="18D3A3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6C279" w14:textId="7800033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F6F35" w14:textId="7531D50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190</w:t>
            </w:r>
          </w:p>
        </w:tc>
      </w:tr>
      <w:tr w:rsidR="004E2FEE" w:rsidRPr="004E2FEE" w14:paraId="2C76B47F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F3FA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AA56BE" w14:textId="419A859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E85C7" w14:textId="2921157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ED318" w14:textId="11C7781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53B93" w14:textId="1C15A87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6B59FC" w14:textId="0CA1794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67DB62" w14:textId="56FC86A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81957" w14:textId="5A48024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0F72C" w14:textId="76C6AFF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A72149" w14:textId="7451F53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4C03E" w14:textId="4B87587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3FD260" w14:textId="55C3F7F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</w:tr>
      <w:tr w:rsidR="004E2FEE" w:rsidRPr="004E2FEE" w14:paraId="7C54F1B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0F73D48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F6E87F" w14:textId="4844B65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4214D9" w14:textId="0FFDC7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2691F6" w14:textId="1DF0EF3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BA6EFE" w14:textId="60E8400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41044D" w14:textId="746F67E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4EEBE4" w14:textId="202CA59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BC75A7" w14:textId="24C262F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FA49C0" w14:textId="5A69AE5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EC52E5" w14:textId="51A9FC1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34F6AD" w14:textId="5D5A31F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E842BC" w14:textId="3BB9584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B4E19C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1CB2937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F9147F" w14:textId="6B5652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942D17" w14:textId="13FEB66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92CD36" w14:textId="50CACD5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D73BDB" w14:textId="7B6046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1FEC9F" w14:textId="31CC5DA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C53BBF" w14:textId="6CF725D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91D9C3" w14:textId="3D41C78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5C03B3" w14:textId="18EDBC1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06DF84" w14:textId="2194CFF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B99D9A" w14:textId="1EE2C8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DFDDD5" w14:textId="019FC27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EE46EB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E3EF82D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C3A1E1" w14:textId="4E69DD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25EBD0" w14:textId="018A14D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D45172" w14:textId="614C37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4555CF" w14:textId="5FA2901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F9C668" w14:textId="0B76CE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3D6650" w14:textId="7267F8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8ADF6E" w14:textId="6E768D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AA6D08" w14:textId="59A5403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259F3B" w14:textId="402912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5A4D50" w14:textId="5F2AA5B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54B65A" w14:textId="6DF957C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065946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C774787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FFEDF9" w14:textId="5474B6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591A8A" w14:textId="141270B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5BD2A3" w14:textId="6644EB8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AC7B06" w14:textId="036D533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F87DC8" w14:textId="39A3DE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FE2B02" w14:textId="0512CC0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C4E542" w14:textId="1DA21A6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9C06CB" w14:textId="6F7793C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BD7037" w14:textId="2889416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86B8FC" w14:textId="669153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736E92" w14:textId="7978254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F05056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3FB2A8D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9C5C16" w14:textId="487E184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856B04" w14:textId="765FB23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76D0B" w14:textId="6265C8F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CF0ABF" w14:textId="0352103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DC33B9" w14:textId="052D15F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B94773" w14:textId="45FCF46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F701BB" w14:textId="749FF12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0A65FB" w14:textId="0B2104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F7428D" w14:textId="4DF8D10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C0D225" w14:textId="6E0895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4AB4C0" w14:textId="46F6F94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A9E966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EAC866C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ADC6CF" w14:textId="257801E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B0CA6A" w14:textId="493051D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522ED4" w14:textId="4894742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DB718E" w14:textId="04AECAA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A015D9" w14:textId="5A82ED1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7307B1" w14:textId="5AAA9AF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FACD78" w14:textId="152A93A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A948F6" w14:textId="222D743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60F36F" w14:textId="0DE841F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67E302" w14:textId="5D50B13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7C9CF7" w14:textId="284E005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DF3302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0FC019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D615CE" w14:textId="0CD614A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0F8E1F" w14:textId="0155B00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CC3911" w14:textId="7359B06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B61A1E" w14:textId="40CD7C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14BBAE" w14:textId="7D08842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70C055" w14:textId="4D8F20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8F203F" w14:textId="6ABAB89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D4E088" w14:textId="2EA3EE4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B6C4D4" w14:textId="19C0941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A9E9EF" w14:textId="576294C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804567" w14:textId="2AE22E7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787BD7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58AF055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32C524" w14:textId="1432E6E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C1F53A" w14:textId="2A930CB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E9BBB7" w14:textId="7FEBB8D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D328E2" w14:textId="181C67A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D431ED" w14:textId="5147A7C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8C4A68" w14:textId="1E12374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0F549F" w14:textId="6B2B52A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2E0D42" w14:textId="05BEBDD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BF9157" w14:textId="697446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3793D1" w14:textId="2B857BA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2E9145" w14:textId="0F38D40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244AC4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D7C36F3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54F55F" w14:textId="03CA576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562955" w14:textId="0CA5F51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7C8A54" w14:textId="6F60D90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D39A4C" w14:textId="087DB39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D33105" w14:textId="16F2342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0C7DBB" w14:textId="563A6EC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4064F3" w14:textId="22963CD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6D750C" w14:textId="0AEE302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304518" w14:textId="65E82E7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D78DC0" w14:textId="665417E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65C508" w14:textId="042B8C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1D7865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F9220F8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07A9A1" w14:textId="6D4907A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034FAC" w14:textId="0A02DC3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142637" w14:textId="138A87C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0AF6AD" w14:textId="16D6AE5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A63DDC" w14:textId="5FB645D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A01A3C" w14:textId="61B55AF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1B2631" w14:textId="0E715CB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95210F" w14:textId="2B7CB6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220EA6" w14:textId="4F57E7D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98B3BF" w14:textId="5D70D74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347E20" w14:textId="63BA4AA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DBD50A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44A777A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D6470E" w14:textId="404BB5E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70C5B8" w14:textId="4A2B088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5DF152" w14:textId="76F6958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FFA996" w14:textId="117E8DC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19AE51" w14:textId="076B46D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413690" w14:textId="6172E68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D703B0" w14:textId="3AE57EF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B53474" w14:textId="208EF99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AA24DA" w14:textId="01A731A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548972" w14:textId="315291B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29DAD8" w14:textId="792AB5C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</w:tr>
      <w:tr w:rsidR="004E2FEE" w:rsidRPr="004E2FEE" w14:paraId="28C533E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2CD169A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E8E14C" w14:textId="194B70C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17E1CD" w14:textId="088D98E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3E2A00" w14:textId="441F893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DE0223" w14:textId="68D1AF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04E523" w14:textId="447107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D74330" w14:textId="5FC158D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39493F" w14:textId="3166012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BBFAA8" w14:textId="15D6F8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8BFA24" w14:textId="2AA0428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07FB57" w14:textId="042C670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41FE4A" w14:textId="7C3EBBE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520430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063EDC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A66149" w14:textId="7E897E9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EEED81" w14:textId="00E875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1A72B6" w14:textId="00F17D5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AF8BE7" w14:textId="36BF7FA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970A4F" w14:textId="0F9A358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738065" w14:textId="0462452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117ABB" w14:textId="1575AB4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9E422E" w14:textId="2800F4D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5DCE47" w14:textId="294EC2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BF6577" w14:textId="4CB656D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A460BE" w14:textId="0825F99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B61502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1B8FE06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F5FDC6" w14:textId="51F6F4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158DB7" w14:textId="3C0AAD4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EA77D3" w14:textId="0C66E7B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03CB66" w14:textId="768AF1A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9EB131" w14:textId="22E6CB6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0073EC" w14:textId="5B46C7E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6C1DBE" w14:textId="64CA0C2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BDE947" w14:textId="5AA8AF1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AB07CF" w14:textId="51D6220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5760D2" w14:textId="2E48B4B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2A4337" w14:textId="1C6EFAB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5A6646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F4D94D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546C8D" w14:textId="50E8F51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D532A4" w14:textId="1709040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049A1D" w14:textId="50B7C5E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9930E4" w14:textId="791E25E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F552F3" w14:textId="5639FF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7C0FFD" w14:textId="5850B00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7E4356" w14:textId="5A99178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EA1FC5" w14:textId="4AD5F1B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D1A720" w14:textId="57DD095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05594E" w14:textId="2EE409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3FE7A4" w14:textId="3E3A8E8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8BF084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B66BDD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8E2664" w14:textId="02ED3B6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63AE35" w14:textId="0CC908A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1F05F6" w14:textId="092BD7F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349EFC" w14:textId="7C3545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C4039C" w14:textId="5CF2063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CB5E3F" w14:textId="53EB9EF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EB8A46" w14:textId="7F78BA5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249525" w14:textId="51911DC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7A6DA1" w14:textId="419E41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CC9461" w14:textId="7AC42E4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650D60" w14:textId="02AE49B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20BD18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3AE1F15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EB2972" w14:textId="41313E4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A1B275" w14:textId="545393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482D9C" w14:textId="7014DB0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0AA44C" w14:textId="5BDF389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4DBD5F" w14:textId="00AB1C9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669D1C" w14:textId="7B14765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60C78" w14:textId="24CA9BC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393482" w14:textId="52455CE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A01BB1" w14:textId="067999A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53458A" w14:textId="6A878B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9FC315" w14:textId="768ECCC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D22350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A71D3CD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D73C4F" w14:textId="62FA23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317E8F" w14:textId="5C25A8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D12850" w14:textId="3FC9CE4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046259" w14:textId="1781250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3DCFA5" w14:textId="74A1DF6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53A236" w14:textId="1B1F869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82F770" w14:textId="72CAB7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5B6D6A" w14:textId="315D1F2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813A4B" w14:textId="67B4E49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A657B2" w14:textId="5894975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7EF24B" w14:textId="442F16D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910E0F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458810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5B4B61" w14:textId="076B71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678D8D" w14:textId="4FE03BB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AE0E5F" w14:textId="4061BB6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6A3C88" w14:textId="6B3B6C3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A12E6E" w14:textId="17C88E3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7F2A12" w14:textId="6E5A8A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7DD4F8" w14:textId="7008D7D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602588" w14:textId="16E9766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8C9A91" w14:textId="62A2CD2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125D14" w14:textId="72E7EDD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89AF25" w14:textId="6D68176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A2DF95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793BC0D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A20169" w14:textId="2AC1349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1CE5F3" w14:textId="2DE5E97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AE55B9" w14:textId="3E6B122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1B67C3" w14:textId="274D984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68573E" w14:textId="6FE6493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E7B03B" w14:textId="5AA046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607E94" w14:textId="3B516A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E4E7FA" w14:textId="6D359B1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A45789" w14:textId="326B93E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BEE3F5" w14:textId="1EEB34B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3C08E5" w14:textId="0526737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2AC772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0C2F7F0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AE9407" w14:textId="5FC5006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719480" w14:textId="754626C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5AE909" w14:textId="2E5819B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AAFCD3" w14:textId="1FE6344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B1FC79" w14:textId="40ADF85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2F9548" w14:textId="1E2BE3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7ED780" w14:textId="2929CE9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1E3C5E" w14:textId="288BFE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FEA729" w14:textId="0EEF408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5F8E89" w14:textId="20F301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EBF1EA" w14:textId="34E7DC8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9D6D4D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D64B2A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27224F" w14:textId="0FE09C4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5C28E3" w14:textId="700ECBE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994D6E" w14:textId="422F82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C3AF2" w14:textId="34A443A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AE226A" w14:textId="3B5F347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6B27CE" w14:textId="395B084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E2E7DF" w14:textId="3B84C1B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E62E46" w14:textId="17FDA52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8A3296" w14:textId="66618D4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C36169" w14:textId="7AF762C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7CC678" w14:textId="289D0E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482893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1AF2CFF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5DE8A9" w14:textId="75C62B5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B373D1" w14:textId="495190C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6EC9EE" w14:textId="799C357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45815C" w14:textId="767B6E4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806E5B" w14:textId="04D3F8C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165AEB" w14:textId="2B7015F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AADC9C" w14:textId="73F2359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DE3472" w14:textId="09D0722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8EE947" w14:textId="3FCEC73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985057" w14:textId="2A5464C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4EE3B5" w14:textId="76675C0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2B7BA8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ED7FE57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6F45423E" w14:textId="13D6B9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0B416E" w14:textId="6C7822A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D9EB01" w14:textId="7ACD38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198199" w14:textId="21F0F4D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D8459" w14:textId="3D67A4C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1B4C41" w14:textId="450100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495878" w14:textId="27EBD0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D3BB01" w14:textId="05B9A2B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B9CCD0" w14:textId="5499B61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F30AED" w14:textId="37404F1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F6E4E3" w14:textId="7FC0E38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EA0278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D7C5DC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26A217" w14:textId="4F739F0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251D6E" w14:textId="6C99E37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E6CCF8" w14:textId="2EE189C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520EED" w14:textId="746BC7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1362DB" w14:textId="3222BEA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C42D58" w14:textId="3EB7D41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0C753D" w14:textId="5EA7FED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FA910E" w14:textId="7191964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9BB582" w14:textId="737B5B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8EF399" w14:textId="25F8D87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241756" w14:textId="1863821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DF8EAC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118D4A8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A32BD6" w14:textId="070F9DC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D5A5DA" w14:textId="127427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4898BB" w14:textId="1DEFE53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17ED37" w14:textId="2049048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F4220F" w14:textId="0F94EBF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CB7370" w14:textId="7D026F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186F4C" w14:textId="4E8823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287C2" w14:textId="237E75F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CEEC73" w14:textId="604FD99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51E2DA" w14:textId="1FA07C9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788E53" w14:textId="00B3D91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657F9F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153D253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B8818F" w14:textId="3C1C1DE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4F28C2" w14:textId="3C5C116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DB8433" w14:textId="12A788A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6B7DAD" w14:textId="3AA5921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C15E4A" w14:textId="30F829E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4B343F" w14:textId="7189E85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201600" w14:textId="4C16584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F8D1EB" w14:textId="73B0899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9A0EFF" w14:textId="1F0C68C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3E1266" w14:textId="7B2B349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548AA7" w14:textId="1C663EA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F288AB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81D55A4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6B5768" w14:textId="2F2FD9A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052106" w14:textId="3B9B78F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D0C0EA" w14:textId="23243BB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85B3C4" w14:textId="274C072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4E291E" w14:textId="147296F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8C1F3F" w14:textId="179E04C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9761F7" w14:textId="79516CE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9635C4" w14:textId="5F02736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9995C4" w14:textId="0A8B8DD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1359E5" w14:textId="3DA9F4D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6C69ED" w14:textId="7F2293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F43FE1B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EF56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F98FF1" w14:textId="5885A83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3DF60" w14:textId="1E68913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6D4303" w14:textId="51B7A86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09B75" w14:textId="1E37613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48E1BF" w14:textId="701DAA1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93B2B" w14:textId="370A91E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2FD835" w14:textId="62448D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863F32" w14:textId="497B630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33481E" w14:textId="08A4DF7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627068" w14:textId="3A63A79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7F0086" w14:textId="65BD6D8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6FEF5718" w14:textId="5809C4CE" w:rsidR="00D646C3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2081AD56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62039" w14:textId="60953D6A" w:rsidR="00862B9C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862B9C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EFD21" w14:textId="0F6B1655" w:rsidR="00862B9C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</w:p>
        </w:tc>
      </w:tr>
      <w:tr w:rsidR="004E2FEE" w:rsidRPr="004E2FEE" w14:paraId="5AADDF9F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3879F" w14:textId="77777777" w:rsidR="00862B9C" w:rsidRPr="004E2FEE" w:rsidRDefault="00862B9C" w:rsidP="00862B9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6AE43" w14:textId="43C0A91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80F76" w14:textId="424B622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A61AE1" w14:textId="19DF215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1EAB4" w14:textId="6BCF99C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5C161" w14:textId="7E5CCA1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884C61" w14:textId="79AC78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E6EA2C" w14:textId="63EA20A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27805" w14:textId="2872257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33015" w14:textId="39F9140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86E6C" w14:textId="7907B4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0E214" w14:textId="299232E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05</w:t>
            </w:r>
          </w:p>
        </w:tc>
      </w:tr>
      <w:tr w:rsidR="004E2FEE" w:rsidRPr="004E2FEE" w14:paraId="233A9085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68C61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4D080" w14:textId="0F31BB1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F9E68" w14:textId="7EA8EC4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CE8CD" w14:textId="5082E13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6BE554" w14:textId="2F9F53A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498DBA" w14:textId="13ADF73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CED39E" w14:textId="4589AAE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990CF8" w14:textId="091D6C4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936541" w14:textId="517C038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03C51" w14:textId="516DEC2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36B0C4" w14:textId="12FF3DD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811AB" w14:textId="6DEC85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</w:tr>
      <w:tr w:rsidR="004E2FEE" w:rsidRPr="004E2FEE" w14:paraId="275C229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8C713C6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4E5FC5" w14:textId="247D302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BCD9AD" w14:textId="720264E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F7A086" w14:textId="1041B38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D5E83B" w14:textId="3A13F51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3AF814" w14:textId="1F9D4C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4BC62B" w14:textId="5F2443C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FE5496" w14:textId="5C7BF2F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FFC6CD" w14:textId="368102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7A64CF" w14:textId="0D6E882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7A5E33" w14:textId="33BF54A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7C8DE3" w14:textId="0B52CC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049DBB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4A8E97C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11E49C" w14:textId="6EDEEBB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7BEEBD" w14:textId="71D9396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82C019" w14:textId="05EC48D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104717" w14:textId="08BD89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840630" w14:textId="278A79C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EE2831" w14:textId="53A5B49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88C7F3" w14:textId="61C1958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6BA1B4" w14:textId="2CE0BBB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272380" w14:textId="2EDFC15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89A650" w14:textId="358BAB9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BE2979" w14:textId="0DEBB78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37748A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C7E4C93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4C88A1" w14:textId="6CA946D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22718A" w14:textId="509DD1C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6A8816" w14:textId="1699B41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F37C5F" w14:textId="43F8E0F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F7342F" w14:textId="0BF5D51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99C9AA" w14:textId="42CADA9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DA4963" w14:textId="264CB75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3E3182" w14:textId="614FDC9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FE1A33" w14:textId="3C354D1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3FE56D" w14:textId="0E5C6BD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516AB4" w14:textId="1F722E5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E68BC2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22A9FD4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428991" w14:textId="30317A7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A45BC3" w14:textId="6CE51E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12ABF" w14:textId="20B4B96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B1B23B" w14:textId="3E8410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0F8142" w14:textId="518EBB6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DEBC89" w14:textId="7CAAA9A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F39B67" w14:textId="0885A76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9D8AC5" w14:textId="46BD9DD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E184ED" w14:textId="715F2AD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B55E60" w14:textId="6E8FF2D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F26065" w14:textId="58AF46F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5D11D5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30756F2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9F6AE4" w14:textId="1873264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D472AA" w14:textId="2954CC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3FA252" w14:textId="517CD7A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431753" w14:textId="3D574DB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E2CEF4" w14:textId="239D2CB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A2D99" w14:textId="4C013BE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420F2" w14:textId="2E29016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10C001" w14:textId="16E0E04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A2A2E7" w14:textId="162C62C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506F21" w14:textId="242926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C41E74" w14:textId="31E83C4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3314D3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25F33E0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55E4BB" w14:textId="6E11525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3490EE" w14:textId="28EB7E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A8E0BD" w14:textId="2C7676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C28A2E" w14:textId="1275781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BC02F" w14:textId="7812B75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488AC3" w14:textId="6159480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0043D1" w14:textId="0652F88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366EC2" w14:textId="4594F41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43ED69" w14:textId="5D76DD6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F77BF5" w14:textId="47B1142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5B434A" w14:textId="07B73C8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7D0F4D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56B2C6F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94A426" w14:textId="4B851F6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6A092B" w14:textId="79E6F4B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EE7568" w14:textId="49C8CC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1B1F3B" w14:textId="6167D19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89D374" w14:textId="329356B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81EBC0" w14:textId="2357BBB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3DD9B9" w14:textId="7C2C46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D67828" w14:textId="24CF762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CC6A39" w14:textId="2F8A9E6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1408CA" w14:textId="351698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A1FF6D" w14:textId="625F411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1C0187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64D4927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FC125E" w14:textId="0158A89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5978A4" w14:textId="39689E1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75F2EA" w14:textId="32B268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F4AB7C" w14:textId="20277DE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63A1E5" w14:textId="46DCCC7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468C9B" w14:textId="74B483F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8CFBEA" w14:textId="279F994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A8FF2C" w14:textId="0255328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52198A" w14:textId="4491ED8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AACC2C" w14:textId="579FAEF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67BCBA" w14:textId="07E646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C66FA2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1767DF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CB618B" w14:textId="7E6E85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69F228" w14:textId="53F431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7BB39C" w14:textId="1ED9466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A641A9" w14:textId="61762CD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31D001" w14:textId="6A7F4BC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058782" w14:textId="3CE3B42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2C7B91" w14:textId="088CA9E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8D2E89" w14:textId="2412BA3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3F14D6" w14:textId="62F4351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0F3221" w14:textId="109A7D5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02F468" w14:textId="0FA2426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6747C3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5973867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5BC2B8" w14:textId="4E4E599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4A04E1" w14:textId="51F5893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AA0548" w14:textId="00013A8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9950F4" w14:textId="315DA5E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C38A84" w14:textId="6807759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A5B6C1" w14:textId="593A108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60EAEB" w14:textId="3C2148C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212D49" w14:textId="463D376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D32349" w14:textId="27B39B0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FD7239" w14:textId="4F934FB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13D237" w14:textId="39558DD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9DA613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DCD5984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EFDE23" w14:textId="315D21D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29E5F8" w14:textId="2D2D40B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681B3C" w14:textId="70D4BD5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E992DC" w14:textId="7D37821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B3AF07" w14:textId="457B260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4E86B8" w14:textId="5DFA7BC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931F54" w14:textId="6BEA590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25B53B" w14:textId="4D8F9D3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A65880" w14:textId="2F58FAC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9DE597" w14:textId="4FB1C02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7DA972" w14:textId="55E6E0D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</w:tr>
      <w:tr w:rsidR="004E2FEE" w:rsidRPr="004E2FEE" w14:paraId="148D1A2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9D05CEA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93FFE" w14:textId="3D9A4E6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68DBF3" w14:textId="7FC58DB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CAC99A" w14:textId="3712ACE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A4E800" w14:textId="5DD1B80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64ED50" w14:textId="4191D80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F1016F" w14:textId="5212671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D0E453" w14:textId="1F68A60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D43EAA" w14:textId="213B617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74B2A3" w14:textId="24645B4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F5D781" w14:textId="1C0E5CC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5943DB" w14:textId="113345B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F47706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4310BBC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9BDC4C" w14:textId="4CFF8C0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5F47DF" w14:textId="27E7827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54FDF1" w14:textId="2BB574A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9EEEC7" w14:textId="58BD96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3B152C" w14:textId="0E0753B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A7FA67" w14:textId="55F043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3DE47C" w14:textId="24CD9F0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73432F" w14:textId="4080485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E54FA0" w14:textId="55FF37D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2C4FD0" w14:textId="07A284A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FEE295" w14:textId="336918A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F6A556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2B10102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80636C" w14:textId="11FA6FD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72FAD3" w14:textId="17BFDD2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0D73A1" w14:textId="74230B5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19AE72" w14:textId="225540D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4625C8" w14:textId="6721FB4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241F61" w14:textId="45D0C22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D4AF24" w14:textId="6F5EA78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4FEF4A" w14:textId="767A9B8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9BC36C" w14:textId="785A4A3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A4E266" w14:textId="7ABB6C6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8E2691" w14:textId="71BBE47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BA7F14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D5B2A41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70F7BA" w14:textId="432EE00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DC5491" w14:textId="7CB035C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A508C8" w14:textId="7356C36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4EACC9" w14:textId="44DE4C8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47637A" w14:textId="5B4B315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C00B99" w14:textId="1ECC580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89C2F9" w14:textId="08AB0B7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09B4DC" w14:textId="545C2C5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6C0CB4" w14:textId="00E84C0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301263" w14:textId="5AB4691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3E0DE5" w14:textId="1982133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626922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4E0A1B0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A7B5CE" w14:textId="47324E7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F663A5" w14:textId="703641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59998B" w14:textId="4042E8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6432D9" w14:textId="21ADB5C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FFA85D" w14:textId="372AFC2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EAE99A" w14:textId="5F1FDAC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108F6A" w14:textId="1409822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5AA083" w14:textId="482FA6A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CC949C" w14:textId="7CD5519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6E0868" w14:textId="5CE6643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452845" w14:textId="401C2B3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A9A63E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0C250D1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A329A1" w14:textId="33BB89B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80FF2D" w14:textId="3178799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CA143A" w14:textId="48AE8CE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76B55D" w14:textId="4BFD9E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185E6B" w14:textId="7C95B9E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EAFA19" w14:textId="09EDA75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897903" w14:textId="4D2A842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F41919" w14:textId="1CB4A93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737F9E" w14:textId="13E0615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F39855" w14:textId="6F8A29D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27B6BE" w14:textId="70EABBB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76CF15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FF75654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B7C44E" w14:textId="7E1E317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F2E4D6" w14:textId="3D3C38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41D35E" w14:textId="634288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5666BD" w14:textId="47BBA3E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B00CE0" w14:textId="0C0D154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EA97EE" w14:textId="1C68A7E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D38C42" w14:textId="4631503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B89CAA" w14:textId="21B7AE3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5EF3AF" w14:textId="02A3DE9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B756D1" w14:textId="7F92EE0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8A6C63" w14:textId="57DA804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CE88DB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973C5F0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7D6386" w14:textId="25EE8BF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5FF5A1" w14:textId="23C0A00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5EF556" w14:textId="1BE536C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F6A189" w14:textId="646F970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9FCE94" w14:textId="5433EFC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C4B406" w14:textId="1A250A0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3AFCC2" w14:textId="5C7C904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FF6942" w14:textId="1090010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75D297" w14:textId="0197FF5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1CE999" w14:textId="250E164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3A62AE" w14:textId="5F1D103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78239C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091A3E3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48FF5A" w14:textId="39E0AEA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78E8E7" w14:textId="1C5FABB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8BAB27" w14:textId="59B552B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31CAB7" w14:textId="09D8EA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3A9643" w14:textId="0032F3A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A362A1" w14:textId="3035EB1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0B8F9B" w14:textId="4B0D90C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911455" w14:textId="0A9565B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C5F7CB" w14:textId="6677F36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BFE469" w14:textId="1F50F2C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AA7CCB" w14:textId="3D3198E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A3BA81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9EEA249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D4D06A" w14:textId="716C361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4C6320" w14:textId="23FA7DB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839CB1" w14:textId="533350D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1EF283" w14:textId="0D3CD77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4A7EFA" w14:textId="1CAB8B6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F63289" w14:textId="0E35EDE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FD72F5" w14:textId="5EEA23D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2FFBE5" w14:textId="0D9F41A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DF4054" w14:textId="7EBC1C3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B3C2F0" w14:textId="3B01C19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4A44BC" w14:textId="48C7FFD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4F9792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ABE18E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F8D9B5" w14:textId="48F05AD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C4B56B" w14:textId="7A1BEF6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709A58" w14:textId="7EAAB03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DDFEF5" w14:textId="3BF9DC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8AC071" w14:textId="70FEE27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0574D0" w14:textId="7F77565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5F1E2A" w14:textId="4805C9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14F97D" w14:textId="06351FE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B40E25" w14:textId="31147E2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8F8433" w14:textId="552C79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CF5B96" w14:textId="0C99B30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D11D9C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1A8FFEC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EA9CB" w14:textId="511C3A6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74BF44" w14:textId="00912A7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DA75EF" w14:textId="1F13059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EB30C3" w14:textId="63F53DC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BA61B6" w14:textId="7827232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4357C9" w14:textId="3BF3274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8B9D9A" w14:textId="1D85C55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29DFC9" w14:textId="087E5F2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7AD666" w14:textId="726DAFA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7FB942" w14:textId="709E054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F2FE49" w14:textId="2A91E55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EC68E5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0DDC93E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377E30DB" w14:textId="5AD7DBA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251985" w14:textId="24BB371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510CF6" w14:textId="4CE1D07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6B06C5" w14:textId="5570816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EF7F65" w14:textId="1D972AE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F718A3" w14:textId="2CB99EB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901FA" w14:textId="0C7EDF4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4DA8B7" w14:textId="6D16C9F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4E469A" w14:textId="3059DF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F75EC8" w14:textId="6E75EA8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FBFA86" w14:textId="35ED7C2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973B70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24E96A4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F5C38E" w14:textId="5E532B7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5BFE58" w14:textId="1775AFE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395534" w14:textId="699F58A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86808F" w14:textId="29FB48C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FED187" w14:textId="6C6661A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B9113E" w14:textId="4702B25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D75243" w14:textId="451E56A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7BACE9" w14:textId="559B4E7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A50E94" w14:textId="6C0709C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2D3CD9" w14:textId="6D8C56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843F0E" w14:textId="606BD09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3382BF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7426C0E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381201" w14:textId="13ED640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177DB0" w14:textId="58CFDF1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3DB429" w14:textId="7D947C6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35600A" w14:textId="57510C8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B21CA0" w14:textId="45FA5AE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0FA6B" w14:textId="567B728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93C1FA" w14:textId="0BE7A7F2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8544E7" w14:textId="3B436AE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B1046B" w14:textId="6937052C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3670C" w14:textId="4F86898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94F998" w14:textId="60AE372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3800A6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CFA695B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A8B9B9" w14:textId="6D3FC66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E9DD2D" w14:textId="50A7139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D6E190" w14:textId="001D0484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981F77" w14:textId="4502567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FBDD03" w14:textId="3AFDAD8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5AB28D" w14:textId="02F2B1C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80ABCE" w14:textId="68100C5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4BDCD9" w14:textId="795A677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643099" w14:textId="13661FA3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A92729" w14:textId="3D9A564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5037F8" w14:textId="601C4CC9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F570A0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21BB4B5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F072CC" w14:textId="698026FF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70DD4B" w14:textId="5FA5FE3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E65047" w14:textId="5D5388C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A278F3" w14:textId="369FCA7A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06F537" w14:textId="23D843A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FA313F" w14:textId="6729111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4017E0" w14:textId="355EB71D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E0CBFC" w14:textId="5995A0B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FE53B1" w14:textId="77D4407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DDA2A5" w14:textId="0D5748C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B53249" w14:textId="1414778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EA92ED5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8052F" w14:textId="77777777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5BABB9" w14:textId="2CA99D90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D7B546" w14:textId="7AEA9F4B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51E279" w14:textId="63F382B6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9FD98" w14:textId="31A5C2D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28E8D" w14:textId="3999F1A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93AB5D" w14:textId="3AA81341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21D73F" w14:textId="1A488185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4B31CD" w14:textId="36E5259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25BDE" w14:textId="438EFA1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B17AF" w14:textId="2476F988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86BB6" w14:textId="1F71BD5E" w:rsidR="00862B9C" w:rsidRPr="004E2FEE" w:rsidRDefault="00862B9C" w:rsidP="00862B9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65B43911" w14:textId="0CDF0AAC" w:rsidR="00D646C3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65477083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69B4F" w14:textId="3ED936CE" w:rsidR="00862B9C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862B9C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0F799" w14:textId="504FD373" w:rsidR="00862B9C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862B9C"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E2FEE" w:rsidRPr="004E2FEE" w14:paraId="4ECD80F9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439D2" w14:textId="77777777" w:rsidR="00F86F7F" w:rsidRPr="004E2FEE" w:rsidRDefault="00F86F7F" w:rsidP="00F86F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AD3CE" w14:textId="1350A90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C4740" w14:textId="33532C9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6372F" w14:textId="22DECD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FC880" w14:textId="20ABD9F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B9E18" w14:textId="605022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CDAC4" w14:textId="3B496B5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183CF" w14:textId="06CF2B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A5BE3" w14:textId="42E6052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3FC71" w14:textId="6F1E10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5840F6" w14:textId="04AB6EE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0E2E7" w14:textId="7032F6F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10</w:t>
            </w:r>
          </w:p>
        </w:tc>
      </w:tr>
      <w:tr w:rsidR="004E2FEE" w:rsidRPr="004E2FEE" w14:paraId="45236DEB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D9AE1E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990B1" w14:textId="47950F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3076F8" w14:textId="1DF2756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50E96D" w14:textId="02C4C3F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7D290" w14:textId="46CE867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5C199" w14:textId="79929B8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10B18C" w14:textId="6285973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80CB8" w14:textId="1FFB643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8CC5EA" w14:textId="429A8EE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915808" w14:textId="3BFCD3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B0353" w14:textId="188C038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B4785" w14:textId="17E4205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</w:tr>
      <w:tr w:rsidR="004E2FEE" w:rsidRPr="004E2FEE" w14:paraId="2D3A738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B3C977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8C0B9E" w14:textId="62C4CD0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A6A69B" w14:textId="72FDAE0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526BF7" w14:textId="7D3EC9D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04AC8A" w14:textId="5E82EC7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5BDA63" w14:textId="503102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D5E0E8" w14:textId="7BEC58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21EF10" w14:textId="06A3F7D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DCF6EE" w14:textId="0BF38F0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F9D230" w14:textId="3B913DA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017173" w14:textId="77FAF09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6A25D7" w14:textId="2A80F34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4616FF7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66E2A3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56D168" w14:textId="74F795D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AC508F" w14:textId="048152A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9B4641" w14:textId="1CBEE38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E31051" w14:textId="2F1A3F1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F5D20F" w14:textId="48E7E4B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887318" w14:textId="1236C1A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B4646A" w14:textId="4257A5C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7D2AB8" w14:textId="22E76BE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DCCA8F" w14:textId="1E8A793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539122" w14:textId="1F1D1B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F3C69A" w14:textId="1635C72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3B192D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B52C234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F14685" w14:textId="51D5C50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2B1916" w14:textId="79F6FE3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6E2062" w14:textId="2436CE6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DD1CB3" w14:textId="68A8B0F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A2FBB6" w14:textId="631DD48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9F322F" w14:textId="5A49ED4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551057" w14:textId="530D58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609639" w14:textId="6684CCA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FE087" w14:textId="75A9B54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054A06" w14:textId="555BA9F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F59DBF" w14:textId="411A4BB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2A728C9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E5BE008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AE7223" w14:textId="14BD1B5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5DA3BF" w14:textId="62761D4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5FB9F7" w14:textId="044FDF9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E2202" w14:textId="74D39A9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1B6213" w14:textId="2AF311D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8E20FC" w14:textId="2AC5F99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943239" w14:textId="564615A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5783E9" w14:textId="5358A4A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6C34E6" w14:textId="60492CB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361853" w14:textId="787841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4FE78C" w14:textId="4FD5238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E91835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7889FE7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6B1DFD" w14:textId="2DE63BC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6A27CF" w14:textId="57EF133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86132D" w14:textId="3BA34C4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9AA39A" w14:textId="6B141E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832741" w14:textId="5F49A4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85E06D" w14:textId="15B43EE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FF7A15" w14:textId="5F41138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FB5237" w14:textId="3B7E52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8DF8F9" w14:textId="79C82C8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953F00" w14:textId="752B25F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9EB4F9" w14:textId="5BD0F43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210172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F691E29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B6FE83" w14:textId="09932AC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4EA58E" w14:textId="3498D7B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321ABF" w14:textId="6723699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38C2EA" w14:textId="3C2F85F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9A6751" w14:textId="6BFA4B8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7A863C" w14:textId="5425D99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7C96A5" w14:textId="4746E7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AC12AD" w14:textId="59A723B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5575C6" w14:textId="480D89D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9421BD" w14:textId="4A1F28C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DF56C2" w14:textId="5E34DEB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957D0F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E545835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C8AF75" w14:textId="70257A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002346" w14:textId="5320D8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56135D" w14:textId="509695F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31B5F3" w14:textId="5DBD26A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1DD29E" w14:textId="2739448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25B8BE" w14:textId="401BAB0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2D0420" w14:textId="7969A8F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0414D1" w14:textId="3A1DAAA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9F83EB" w14:textId="08C662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94C116" w14:textId="7DD18E6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C0465B" w14:textId="3D85AF3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1CF5413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8F8B7F8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B6AB4A" w14:textId="7B2DE6D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D61C03" w14:textId="6737393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FD68BF" w14:textId="6ED20AD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A83012" w14:textId="5188788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48DD5C" w14:textId="1AEC0F7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60DC74" w14:textId="7F18091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F6134D" w14:textId="28ACDD1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4F3D8D" w14:textId="2733C61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F91621" w14:textId="1167F80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D2A38A" w14:textId="6E43299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D8BDC7" w14:textId="22F20B7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3938BD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7D32D6E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8277A7" w14:textId="06C15AB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351F54" w14:textId="3865C3E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FFB54D" w14:textId="5EFFFA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DB385F" w14:textId="202889C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0E4F7B" w14:textId="13C1FFB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0BF9A6" w14:textId="6E543BB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753897" w14:textId="7990BF9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089FE5" w14:textId="6B6ADC9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EAE005" w14:textId="1BFD9B0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A0F2C3" w14:textId="58FF4C1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8DFF9B" w14:textId="7CFBC6D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7DAFCFC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E68893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552E8" w14:textId="6FF71C5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2A6A26" w14:textId="6DDE65F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36DB71" w14:textId="5B0FF28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8D5B43" w14:textId="5DF39F9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F2F1AE" w14:textId="0D50495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2E7FF8" w14:textId="1435B9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F02C2E" w14:textId="4E13B85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DBA771" w14:textId="060B52E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B385E0" w14:textId="64DACB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23A475" w14:textId="7EC7F60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6924A7" w14:textId="579C65B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0A7B95C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CC37044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B6D285" w14:textId="26D59DF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B70EC9" w14:textId="2761A80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BF0006" w14:textId="36CAE3D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70B934" w14:textId="73A1338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7DBD41" w14:textId="54417DD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D25DBF" w14:textId="0EB0D82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636166" w14:textId="1334A24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9C46F2" w14:textId="1EDD507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5A70ED" w14:textId="35303EB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AB2B15" w14:textId="0080EC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A0AF8E" w14:textId="5137E92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66C9643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22DE02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FD822C" w14:textId="2A43003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77C6CC" w14:textId="2887210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1260D7" w14:textId="0C8C3BE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1A050E" w14:textId="4BD8387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40A19C" w14:textId="691FC97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84A801" w14:textId="572D4A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2DE908" w14:textId="7FF65F6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51BA5D" w14:textId="588F5E6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674F55" w14:textId="52AA56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5B7002" w14:textId="2478034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E4C794" w14:textId="5A70008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1157E01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7165796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2B0BE2" w14:textId="758171A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739048" w14:textId="3F1F21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2CFF4" w14:textId="77465B1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A0AD84" w14:textId="5D1820D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2D7925" w14:textId="6AA5DEC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8D5243" w14:textId="3C907BC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99BBAB" w14:textId="2EC0CDE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C1552E" w14:textId="2A2ABC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ED992E" w14:textId="33755E1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1A60E3" w14:textId="1ECB93E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03C2E0" w14:textId="21E48F1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295828E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33DC972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65FF7F" w14:textId="6E762B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075FF5" w14:textId="5839F75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F93C61" w14:textId="4F56066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8E312C" w14:textId="1AC84E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016052" w14:textId="4159D57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D8DCAA" w14:textId="2687306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964C6A" w14:textId="7B4E034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FE4325" w14:textId="43EA1CB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62A49B" w14:textId="76B8F74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5190B3" w14:textId="6F8DD4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28D3F5" w14:textId="26626F2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20DD22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62724E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BE8D3A" w14:textId="478B472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3CBA78" w14:textId="4AAEB48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CA639C" w14:textId="2CEBADC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5C4597" w14:textId="4CF458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E69D9A" w14:textId="2434F71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38FE94" w14:textId="3279F2C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8B413D" w14:textId="29E4F08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52BA52" w14:textId="4ABEE92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C2AAB1" w14:textId="5A9C70A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1B060B" w14:textId="6D616CE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C3A13E" w14:textId="5C42A17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0C01B95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7438A6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21EE75" w14:textId="270266C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C5D234" w14:textId="33DC2E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1DC43E" w14:textId="01B20B5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FE76EF" w14:textId="4680085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2584C5" w14:textId="15DEA4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633A28" w14:textId="294FDC0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BADA09" w14:textId="0FB5575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4B6C60" w14:textId="6C661AF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89884D" w14:textId="5D1EA04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3EBB40" w14:textId="196FBD5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A278D0" w14:textId="3FEA033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05E81F6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3079D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BF76F7" w14:textId="5BC464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43A23F" w14:textId="37C7B15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B40D6C" w14:textId="296B5CB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73CD76" w14:textId="59B2DD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9E10EA" w14:textId="6BF27DD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FBD42C" w14:textId="3F9C56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077CCC" w14:textId="543B742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4B454B" w14:textId="4B5393D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AE4E61" w14:textId="5224A70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0183BB" w14:textId="1E2BCCA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276204" w14:textId="7BB5EE7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24AD4E2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50A689F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5C754C" w14:textId="33AFBB1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0CE722" w14:textId="47B4A87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0BED5F" w14:textId="0FD425B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9E568A" w14:textId="1EC66B0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6ABDE2" w14:textId="5DBB245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034119" w14:textId="5C04B47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E52630" w14:textId="222D3B0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F6CB91" w14:textId="4BC687D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EC4222" w14:textId="0FCD889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B1DEA1" w14:textId="0155070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B69CE2" w14:textId="0182F2A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5A679DB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79B6BDC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8593EB" w14:textId="62D5B16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884C4D" w14:textId="755E40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E40D13" w14:textId="03466B0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D66957" w14:textId="0E4E863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942DD6" w14:textId="1E76325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AF2EB4" w14:textId="434B49F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9F7F91" w14:textId="665D0D2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ED9ECB" w14:textId="5B9571D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F17F4E" w14:textId="4FEE9AA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AD9798" w14:textId="03F5CB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9D8E43" w14:textId="228B300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1C89979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4198B28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FC6109" w14:textId="384B6B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237880" w14:textId="41527EE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D2A570" w14:textId="4077411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21727B" w14:textId="18E3379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31CCBF" w14:textId="346C469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88A317" w14:textId="12FC4B1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E56BD2" w14:textId="118653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660F30" w14:textId="1EB78CB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16B3F" w14:textId="5B82313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5C1C50" w14:textId="7B54122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B70D65" w14:textId="7EDCDCA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4C0BF3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58827CE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6C0864" w14:textId="78FCA27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8AB626" w14:textId="5C5C176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7AB722" w14:textId="4C0A285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D05956" w14:textId="05380E8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0004BF" w14:textId="6A25BC7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C2D851" w14:textId="147D691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F19FD4" w14:textId="03F3565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8D39FF" w14:textId="24C1080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F6A509" w14:textId="42FA4FA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2602FD" w14:textId="524CB04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4D9102" w14:textId="0814BF4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57E9029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1735686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CB3477" w14:textId="79E1451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A86E48" w14:textId="5CC103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9B8AB7" w14:textId="372AF58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2537B2" w14:textId="127DF91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D65765" w14:textId="128D641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E38C37" w14:textId="044C0DE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870FFF" w14:textId="293CD32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7D6068" w14:textId="140DAF4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E86D84" w14:textId="55F6CD8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BE44D4" w14:textId="6DA284C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637E16" w14:textId="54C7538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24EB5DA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115F4BD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5AB6DF" w14:textId="2E4162F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267C67" w14:textId="334070D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7F4AC4" w14:textId="2CBD323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6428C2" w14:textId="45282FF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7C4F00" w14:textId="533AF7F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EF9981" w14:textId="2C2E4BB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E0AFEB" w14:textId="4E258CC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C9C434" w14:textId="3D0CBC4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78E637" w14:textId="5F1400A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24B868" w14:textId="31A6463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C31AE4" w14:textId="1F182D8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898F3D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4743AFC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2A07D0A8" w14:textId="28811CF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DC814B" w14:textId="7DA1E8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58DFEF" w14:textId="4F18E44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938475" w14:textId="75F7DF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4D2B8E" w14:textId="6FFF306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8CE97D" w14:textId="3922EF9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E63767" w14:textId="1E3906F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E83FD6" w14:textId="42BD485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E5D148" w14:textId="37B2512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9A7726" w14:textId="10E2B05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D9A4ED" w14:textId="61F737D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3C22B96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ECE32A0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790995" w14:textId="3C1A8E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14A5B" w14:textId="1268B55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3E6BDD" w14:textId="38F4C02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BCB8DA" w14:textId="6E1273E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0C6C8B" w14:textId="0B8AAE7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ACF92C" w14:textId="6C816B5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DFDD4E" w14:textId="5F4070C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39EEC0" w14:textId="6D73B55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890781" w14:textId="4F67906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F1ABD7" w14:textId="60DC984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5A37FD" w14:textId="629E32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0910815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B30869B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A8B363" w14:textId="2A4F0D2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F6B6F3" w14:textId="61E1ABF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D58E41" w14:textId="6CD8661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BEFE65" w14:textId="23A25EE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325E08" w14:textId="76AE1A8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4E1D9D" w14:textId="571E72C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D2FF87" w14:textId="2CBBD0D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A1C2AC" w14:textId="4A49AF5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B61827" w14:textId="3F9F88C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C95792" w14:textId="04CC769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318036" w14:textId="226DE4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18E5696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93ECBC2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1BB38E" w14:textId="28C3DE8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C445E0" w14:textId="3ABB752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B95C73" w14:textId="7D5EFB4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1C527D" w14:textId="396FC41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954D6C" w14:textId="212785D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C7E1B4" w14:textId="47FC4D0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2A9C71" w14:textId="1172D12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C08406" w14:textId="031D33C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95C661" w14:textId="53E6962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E835CD" w14:textId="473444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64ED02" w14:textId="4DD010E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8958BB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4086743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6E3195" w14:textId="1EB3DF9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70FC78" w14:textId="19E33FE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924B2D" w14:textId="1C3ECCF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5AF768" w14:textId="3B0ABB6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D22692" w14:textId="081EA24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1EAE6B" w14:textId="47E615E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16109F" w14:textId="23342BD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85DC1" w14:textId="56D688D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81A595" w14:textId="5D4CAE2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BA1EE5" w14:textId="629E980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4001E5" w14:textId="1B6605C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</w:tr>
      <w:tr w:rsidR="004E2FEE" w:rsidRPr="004E2FEE" w14:paraId="2585821A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D463D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1C87CC" w14:textId="5E38DAC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927DD7" w14:textId="70ED711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28E0D" w14:textId="2D71172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4066C2" w14:textId="2589D1B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B2F8BF" w14:textId="03D2892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FD69D0" w14:textId="30A700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133C6" w14:textId="08FDE0F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BBD2ED" w14:textId="5898CA4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979714" w14:textId="31ADDA2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BC7F6" w14:textId="3E6A30B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2FF35" w14:textId="155C266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412092A5" w14:textId="6B06EE00" w:rsidR="00862B9C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37D1DA65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40A04" w14:textId="77B091C8" w:rsidR="00F86F7F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F86F7F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10F39" w14:textId="5A63DFE0" w:rsidR="00F86F7F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F86F7F" w:rsidRPr="004E2FE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E2FEE" w:rsidRPr="004E2FEE" w14:paraId="63F47C80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4229F" w14:textId="77777777" w:rsidR="00F86F7F" w:rsidRPr="004E2FEE" w:rsidRDefault="00F86F7F" w:rsidP="00F86F7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A0DDA5" w14:textId="1A0C350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63B90B" w14:textId="067D6D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BE9404" w14:textId="4AF873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414B8F" w14:textId="1936ED1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FC96F8" w14:textId="707348E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38A932" w14:textId="3EB6879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FBBCF" w14:textId="05E5173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4A31B" w14:textId="18E74A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421169" w14:textId="49997BA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A2B15F" w14:textId="7F26D02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B8D9D" w14:textId="70CF486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27</w:t>
            </w:r>
          </w:p>
        </w:tc>
      </w:tr>
      <w:tr w:rsidR="004E2FEE" w:rsidRPr="004E2FEE" w14:paraId="4AE4FEF2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92ABE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C9989C" w14:textId="7CFD81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06D7E" w14:textId="3F2A862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545EE" w14:textId="2B2845D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8760F" w14:textId="47F81DC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5D293" w14:textId="3BF1986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7C22EC" w14:textId="6D88A60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54A98C" w14:textId="364AC8C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F95CB1" w14:textId="01CC6BA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65BD75" w14:textId="4364D0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1EC19" w14:textId="5E2E135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6B5692" w14:textId="4C57319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</w:tr>
      <w:tr w:rsidR="004E2FEE" w:rsidRPr="004E2FEE" w14:paraId="4DA6B73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E1576EF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8093AE" w14:textId="19DD686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AE406B" w14:textId="2D6BE37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EA2A48" w14:textId="5E6AE12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64C4BB" w14:textId="0C51B7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DBF2BC" w14:textId="12B99DE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FBBDA2" w14:textId="7D5D3F4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A6D78E" w14:textId="548B185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A8250B" w14:textId="201760D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A21B9E" w14:textId="5ED8377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0A69B9" w14:textId="7E4EBE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869249" w14:textId="65B58B6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2ACE34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FCF7168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3E4DA4" w14:textId="4216DE3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356286" w14:textId="05EFE1A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116F44" w14:textId="1105B4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E67391" w14:textId="5EFAEFD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EC8938" w14:textId="4C05C95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5919D0" w14:textId="3D9950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400CC3" w14:textId="2A81C82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368AA0" w14:textId="3774A0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710AA5" w14:textId="522E087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B232C9" w14:textId="79C8E6E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53107F" w14:textId="22AB10D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9E0CE7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980079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56E819" w14:textId="307AA02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12ABCD" w14:textId="4DA36F3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558B1A" w14:textId="1561F2B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C61DB0" w14:textId="7B2DB65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6DE074" w14:textId="195A245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486AD4" w14:textId="759AF75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712B2" w14:textId="4E89E34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D4FBAD" w14:textId="3D531ED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C7DA7D" w14:textId="3949DAB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15C18E" w14:textId="467553F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AF3DC0" w14:textId="5278B72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10409B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05C5083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89A9C6" w14:textId="123737E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42F841" w14:textId="1182C0E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3AC1F6" w14:textId="68CC112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2FC6DF" w14:textId="6B2379E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ED1DF3" w14:textId="214BF1A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A2AAF3" w14:textId="2FCC1E4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85048C" w14:textId="0854EA2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0C2148" w14:textId="1A9D33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65D0B9" w14:textId="0F7F534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0535ED" w14:textId="65B4318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F2B484" w14:textId="5CF8A0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0B7CD9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2F487B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067ABA" w14:textId="1CC730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9EFADA" w14:textId="258DD40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0A4965" w14:textId="350451B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AE9D7B" w14:textId="5B4B0A6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DC3FD7" w14:textId="4DA9674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89F1E0" w14:textId="77B81CD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10DEE3" w14:textId="1A64D8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43935D" w14:textId="1E88FC5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793C04" w14:textId="731A9A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002823" w14:textId="738EAE8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10B9E0" w14:textId="5A0B248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639EFE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658215B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047CAB" w14:textId="3664AC2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2F9970" w14:textId="1B9434F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1E5E6A" w14:textId="33A5E74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18E4BE" w14:textId="5621E5C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0C3DDD" w14:textId="000812D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AE3641" w14:textId="77BE323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6435D3" w14:textId="015134B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71D42B" w14:textId="4D16303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E53A68" w14:textId="55828D1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FE77E1" w14:textId="2743019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49D33F" w14:textId="7110A38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1AC585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7B64159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F5BC89" w14:textId="2E2A14E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4EBF5D" w14:textId="29D2D3A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104CB2" w14:textId="20E7820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5B1086" w14:textId="2F472B5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959F93" w14:textId="058752C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179B66" w14:textId="0F4489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B17F75" w14:textId="2F56147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737876" w14:textId="2EC6AC4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E0E8E3" w14:textId="3682FFC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5311C7" w14:textId="1A6D0A0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DDCA71" w14:textId="076F797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B49608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BC71027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C36143" w14:textId="48D0F96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7730EA" w14:textId="7668D1D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9C584C" w14:textId="621CF19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F44CE6" w14:textId="4D6B80D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3705F8" w14:textId="54B8432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ECE2F2" w14:textId="4D3D469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CB2E4F" w14:textId="64504C4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BC8915" w14:textId="5CA8F89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E3B22F" w14:textId="27EB3F3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37A0D1" w14:textId="378901A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2179C6" w14:textId="6FFF30B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F864DD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9099680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DF9CD2" w14:textId="120648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8FE27B" w14:textId="4360E89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F05962" w14:textId="4B4D55B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A1D022" w14:textId="306D516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BA5F6D" w14:textId="2446D4D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EB9F7C" w14:textId="765CF60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520514" w14:textId="403CBBD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99B079" w14:textId="67101FA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13F47C" w14:textId="065E359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9733C8" w14:textId="26A5EF0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AA4784" w14:textId="1C9F90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0A917C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E654ED5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8E027D" w14:textId="02E8586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026FB1" w14:textId="2D767E7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83C3ED" w14:textId="1285928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0020C9" w14:textId="1FB0882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F66FA7" w14:textId="4E0B3BF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2608BA" w14:textId="06551A1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297DBF" w14:textId="3402C36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C9C860" w14:textId="2D7C5BA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18E95C" w14:textId="1A9AA40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BD4A23" w14:textId="6AED263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D1E0C8" w14:textId="718CD42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33DD60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200D1FA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844AA0" w14:textId="7645733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2FA33C" w14:textId="7FCB315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95F6BB" w14:textId="3F30F58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275E25" w14:textId="647ACCF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5385BB" w14:textId="3E68D87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3E6467" w14:textId="70F5D6F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9E747F" w14:textId="16F218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E80500" w14:textId="6F58B50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14BB2C" w14:textId="2431E7C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5D6F96" w14:textId="0FB0BC7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8E96D8" w14:textId="78DA48F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518266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647AFD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30BB65" w14:textId="0A5DDD7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91DCB2" w14:textId="666C7F8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CC6BAF" w14:textId="20DC3BC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4BFC4E" w14:textId="481E060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1B0D1C" w14:textId="509DEBE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D2BDAB" w14:textId="30ADC1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C32270" w14:textId="0E96C2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0CE9F1" w14:textId="43BD363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77B8C9" w14:textId="6AB3C4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F8E8FD" w14:textId="29DC25C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0EEFF4" w14:textId="694B873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454340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A86113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4E3B20" w14:textId="691E934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3F088C" w14:textId="36E3B69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37DF77" w14:textId="5A29D2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84B4B1" w14:textId="23BE344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14C9B0" w14:textId="3A1E3CB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8A212D" w14:textId="0ABFDAB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7BD0C" w14:textId="10FF7E0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8C5F63" w14:textId="6BE89EA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340D45" w14:textId="0C762C8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EDBB4E" w14:textId="4819C2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374B66" w14:textId="6A6066C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526BDF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D5D2F04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E163FA" w14:textId="1F5C9F5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C53826" w14:textId="190F5D5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07EAD7" w14:textId="5304D19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C8F633" w14:textId="78F99C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99CFEF" w14:textId="407A124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CAB6EE" w14:textId="0897A74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D8774B" w14:textId="2D423CB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653FE0" w14:textId="0593BFB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506717" w14:textId="0CC3461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8FBAB7" w14:textId="62D2AD9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FAE4C2" w14:textId="601E340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BF9732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A53991C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2586DC" w14:textId="384EAC2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B38EE5" w14:textId="42C3293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7DD362" w14:textId="0DE4625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2361E4" w14:textId="5CFF129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6F5B71" w14:textId="00E08DD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13E262" w14:textId="7CFBBC4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E08566" w14:textId="123185C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6A4B96" w14:textId="5BBDBD2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E26F71" w14:textId="31A4391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DA1380" w14:textId="0A64841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2AD9FD" w14:textId="36D5624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6D2814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BC2D058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BF9684" w14:textId="05B471D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FDF190" w14:textId="54658C7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28F036" w14:textId="3AD1AC4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942BB9" w14:textId="64F08B3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5E2576" w14:textId="19AB8DC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CFDDC3" w14:textId="6DA3CFF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7B36AA" w14:textId="426E4C6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ECF3C6" w14:textId="0D9687D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50A881" w14:textId="4ECC89B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5D31D6" w14:textId="0063E77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4D9179" w14:textId="064B694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E76366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4B78FF0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19B4AC" w14:textId="5AB784F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34CCBA" w14:textId="3BF60DD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9ED5C9" w14:textId="30DE6EB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7C59A2" w14:textId="2C26E19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877EFB" w14:textId="7C6DCF6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1F48F0" w14:textId="0B49E3D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3DEC4B" w14:textId="7D9A545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9EA933" w14:textId="33795F9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CDECF6" w14:textId="41C6948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084E44" w14:textId="396575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AF69AF" w14:textId="7297B76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0CE700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8116FAC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F5EF0E" w14:textId="540CD5D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E0B033" w14:textId="73A5886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D44C46" w14:textId="0D93892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7EF8AA" w14:textId="5EDB1C8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16666E" w14:textId="18B39D5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64472E" w14:textId="741FDE4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0B728C" w14:textId="4FBA95C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363F98" w14:textId="4DBB06A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32A925" w14:textId="38E1F33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8FE542" w14:textId="5DC025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5ACF46" w14:textId="489838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FB1F1F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AAD380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4A4851" w14:textId="5E09F1A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C52FFB" w14:textId="7D4BFE5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CE8107" w14:textId="3EE519A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38E960" w14:textId="1B14BF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5DB6DB" w14:textId="674E8DA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3CC520" w14:textId="6EC9F01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634718" w14:textId="00A5FDA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AB6845" w14:textId="62B071E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CBDEFB" w14:textId="29F332B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361AB4" w14:textId="4AE72B1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AB24DB" w14:textId="74D0B85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EDCA6D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89CC696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7B15F9" w14:textId="1451DD6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06D51C" w14:textId="56143A7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2A8356" w14:textId="6A2B7B7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FD774C" w14:textId="18253FB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D67E97" w14:textId="70E743F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C35AD7" w14:textId="6B621B2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80F133" w14:textId="42782B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B21E8C" w14:textId="66E0913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4AC5B6" w14:textId="7F8E63E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8FC3AF" w14:textId="336C0D4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53186C" w14:textId="467CE41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41A60E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1F9B4D6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9B660F" w14:textId="1673F77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A73201" w14:textId="17A60FC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362136" w14:textId="532399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A4EE14" w14:textId="3A72A41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4E70D2" w14:textId="156E475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4B1649" w14:textId="1CF1694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A2BAE0" w14:textId="4D68566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E7DA5F" w14:textId="2C0231E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B154C9" w14:textId="163E4FB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EA0F9" w14:textId="05452DD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425743" w14:textId="51AB1EA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B62FF7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3048DA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BA422A" w14:textId="03AAFD2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891595" w14:textId="251A59F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0DC42E" w14:textId="627AF9C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2BE464" w14:textId="4964DF3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E59556" w14:textId="75368EE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9EE93F" w14:textId="4F99C2B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66EA07" w14:textId="182DC83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2D0E13" w14:textId="160FF37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81A85E" w14:textId="04DAC2A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52A90" w14:textId="1DCA1ED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DEBF70" w14:textId="43EC19B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CD5C3E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FEF083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1A0DCE" w14:textId="13450A8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904EB0" w14:textId="61C1238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2767EB" w14:textId="5B99933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CA5BC5" w14:textId="0739969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2F4D4A" w14:textId="3C0BB6F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B4D69E" w14:textId="1E71E28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9A30DC" w14:textId="5333929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512A02" w14:textId="38D1D5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C57082" w14:textId="7812AE7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7A06A4" w14:textId="735BDF0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5D8C23" w14:textId="2C521A6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893D62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FCA313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4ACDF353" w14:textId="7723816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FC9EC7" w14:textId="3A4D491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641A26" w14:textId="42E2258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4C062F" w14:textId="123979A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9625DF" w14:textId="02C14BF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37ABF5" w14:textId="39ABF69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CCCEF0" w14:textId="316D719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2BAD78" w14:textId="3DA2D36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AABE18" w14:textId="40DD35D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4B6EF7" w14:textId="593AF2B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ECE82C" w14:textId="3278E43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DCF65E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A8B3471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679537" w14:textId="18C8098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D4215D" w14:textId="2CB61C5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10EA71" w14:textId="41F85F5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FEBBFB" w14:textId="059CD4E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7E583C" w14:textId="46C060C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0BDDA6" w14:textId="31D2AAF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42F9B3" w14:textId="08AB556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724468" w14:textId="531CFA8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B737B3" w14:textId="09C291B1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E0B9D9" w14:textId="4BBF0EC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46A25B" w14:textId="575E6CA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B441F8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8846D5C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644FBF" w14:textId="66D3D5C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540662" w14:textId="68D93FD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85E00E" w14:textId="3C5A6D2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F135B4" w14:textId="3445A92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A61234" w14:textId="4464944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155099" w14:textId="6E24D43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C1D33B" w14:textId="5C5FFDC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D12326" w14:textId="14251E4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3E42CC" w14:textId="7BADCEF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9550DB" w14:textId="1B2353B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4BC152" w14:textId="2B84A46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279799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F79AB52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AE549D" w14:textId="48D193C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F0CD1E" w14:textId="6BD8C1AC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FA000B" w14:textId="696AE9F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E0817C" w14:textId="1AC85D9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D44392" w14:textId="01AAD2EF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31037E" w14:textId="466B54D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5FCF3F" w14:textId="4643AC4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9E4886" w14:textId="39F095F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513610" w14:textId="4AD75DEA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93E78B" w14:textId="4014E65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269044" w14:textId="390B5B2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439A1E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93962B3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8C619F" w14:textId="2CC9790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9B626" w14:textId="28031EA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1DC225" w14:textId="25BA39A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ADE654" w14:textId="23F0A56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69D2AC" w14:textId="49DE130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C3E621" w14:textId="38979B6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604B10" w14:textId="4F56B04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2CA52B" w14:textId="6225BF3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C91BF1" w14:textId="04AE7BE4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41C4AB" w14:textId="34E063F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229EF9" w14:textId="0F0DB238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DAE2CE6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506E3" w14:textId="77777777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E628DA" w14:textId="51199390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BA0CBC" w14:textId="4DCC131E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876475" w14:textId="6EFED06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25C661" w14:textId="0301342D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843F8" w14:textId="60B9E16B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943491" w14:textId="4C68C1F5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196B7" w14:textId="2D61B116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F9DA7" w14:textId="25F4A689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801231" w14:textId="2DC5229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46CBD3" w14:textId="77D0BBD2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63864" w14:textId="427CC763" w:rsidR="00F86F7F" w:rsidRPr="004E2FEE" w:rsidRDefault="00F86F7F" w:rsidP="00F86F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43EB4E34" w14:textId="130BD0A0" w:rsidR="00F86F7F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638C9667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6B56C" w14:textId="5EB315CF" w:rsidR="00F86F7F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F86F7F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3AC461" w14:textId="7481FE68" w:rsidR="00F86F7F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ositions </w:t>
            </w:r>
            <w:proofErr w:type="gramStart"/>
            <w:r w:rsidRPr="004E2FEE">
              <w:rPr>
                <w:rFonts w:ascii="Times New Roman" w:hAnsi="Times New Roman" w:cs="Times New Roman"/>
                <w:szCs w:val="21"/>
              </w:rPr>
              <w:t>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</w:t>
            </w:r>
            <w:proofErr w:type="gramEnd"/>
            <w:r w:rsidRPr="004E2FEE">
              <w:rPr>
                <w:rFonts w:ascii="Times New Roman" w:hAnsi="Times New Roman" w:cs="Times New Roman"/>
                <w:szCs w:val="21"/>
              </w:rPr>
              <w:t xml:space="preserve"> of alignment)</w:t>
            </w:r>
          </w:p>
        </w:tc>
      </w:tr>
      <w:tr w:rsidR="004E2FEE" w:rsidRPr="004E2FEE" w14:paraId="06480E83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2CD1A" w14:textId="77777777" w:rsidR="00D16AE3" w:rsidRPr="004E2FEE" w:rsidRDefault="00D16AE3" w:rsidP="00D16A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333691" w14:textId="3EE4A49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C0FD2A" w14:textId="6BA4FF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BD1FB5" w14:textId="602AF16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62882" w14:textId="3C0B590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D078D" w14:textId="718A0F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177DAB" w14:textId="5EA0EA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CF3F8" w14:textId="761FAA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84BAF" w14:textId="795663A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2C4334" w14:textId="07DB2E2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AF86F" w14:textId="1A8CA8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98C4C" w14:textId="2F161E0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65</w:t>
            </w:r>
          </w:p>
        </w:tc>
      </w:tr>
      <w:tr w:rsidR="004E2FEE" w:rsidRPr="004E2FEE" w14:paraId="0E29E304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617555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F0B21" w14:textId="5A521CA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BAD53E" w14:textId="5D056D0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386B6" w14:textId="549BC5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3D021" w14:textId="4AEB507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45DEE" w14:textId="1A8B96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42210" w14:textId="5739E28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DBBF45" w14:textId="2EF430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56C7E" w14:textId="4BB3006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000FA" w14:textId="4885BE7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2638B" w14:textId="20ABFC8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81947A" w14:textId="1D2A25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F</w:t>
            </w:r>
          </w:p>
        </w:tc>
      </w:tr>
      <w:tr w:rsidR="004E2FEE" w:rsidRPr="004E2FEE" w14:paraId="21CD220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7F6C9F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B028A8" w14:textId="1F390F8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1499F5" w14:textId="0CA7007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633F8C" w14:textId="25522B7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8994EF" w14:textId="7B02459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235BB5" w14:textId="6F3AA0F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820227" w14:textId="07CA33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994C02" w14:textId="199F9A3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05F19F" w14:textId="5B4D123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133534" w14:textId="406A6A8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ED00EE" w14:textId="14A49FB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4979A9" w14:textId="32DECFB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A7605F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59E89DB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1B7C50" w14:textId="0241BA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7CD62A" w14:textId="64D28FA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30DF94" w14:textId="432D59D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FDEDD4" w14:textId="282439A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99DFA4" w14:textId="795691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579B5" w14:textId="623054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BAFA82" w14:textId="6DCAB49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291A53" w14:textId="766DFB5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E3DED5" w14:textId="64CB9C5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E874CE" w14:textId="37CD847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D60476" w14:textId="64CF678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D308B7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CD0ED7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32C24D" w14:textId="0DF9DB6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54D62B" w14:textId="68E18A8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A9136C" w14:textId="3F4DEA9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5B1456" w14:textId="65443DE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281C0F" w14:textId="7232902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C925D2" w14:textId="2FA6E0F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BCAFE0" w14:textId="3131BAE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B3DBE5" w14:textId="0B6A9DC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07D0E2" w14:textId="1D5CDAA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E54F23" w14:textId="74A66CB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19ADE3" w14:textId="1105FDF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DF5D50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A6368A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B31515" w14:textId="5C379F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3C7980" w14:textId="0D3DFF7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0E3084" w14:textId="1527383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680C18" w14:textId="3E4204B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A4F43F" w14:textId="17C65B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3AF4B9" w14:textId="5905516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CB1CE5" w14:textId="15D765A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20662A" w14:textId="46A883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FC4588" w14:textId="1222149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0437F0" w14:textId="1C95AD1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E2E19C" w14:textId="53B5F46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F36575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AFAE9C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E65405" w14:textId="39E78E3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324BE2" w14:textId="77C8E8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9617EA" w14:textId="110606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201465" w14:textId="7EA619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BB3CDC" w14:textId="6550888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1A996B" w14:textId="331342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7C5B03" w14:textId="7DCB74C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BC6453" w14:textId="42AAA7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617CA7" w14:textId="4933B5F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F7C47F" w14:textId="6CA5213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A0DF6" w14:textId="015678C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6F5EC1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2C11DD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A373CA" w14:textId="22C5D0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9DD151" w14:textId="3CDC2E2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73EE75" w14:textId="5E483B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8FFD22" w14:textId="383B12C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EEDA4B" w14:textId="13EA600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393A07" w14:textId="35C4E60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73DCA9" w14:textId="2E67E8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E50920" w14:textId="3CBEEC3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9BE045" w14:textId="75BDE02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F7BA7E" w14:textId="0879678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BA3E54" w14:textId="746FFE0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6C8DA4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36F047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0A7E4E" w14:textId="47E9E0A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9C379A" w14:textId="3E41D6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0DCA70" w14:textId="356ACAA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1C0D12" w14:textId="790B0A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2E31FA" w14:textId="36ABDD4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3FED68" w14:textId="3FD7072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83815B" w14:textId="457BC38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0639FA" w14:textId="6C7339F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EB1552" w14:textId="3CF501C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9DBB0A" w14:textId="2108C04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1D36B7" w14:textId="1ABF5DA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832770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26AC0C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72EDE9" w14:textId="1D347A3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1DC61B" w14:textId="480C31D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45D812" w14:textId="6D48E5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7EF159" w14:textId="59533BB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FDAFC2" w14:textId="0C23C6A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4C89CD" w14:textId="67A0162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4F8611" w14:textId="5B87644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D7191C" w14:textId="0D3AFE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EB2656" w14:textId="7AE2540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2A5894" w14:textId="4023766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950D78" w14:textId="4EDD9DA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D4C437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30E3259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AE474B" w14:textId="6DF363B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F1BC3F" w14:textId="7F97720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CF98F9" w14:textId="39BE0FC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2C6B5E" w14:textId="44F4D8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1F9FA1" w14:textId="114EFCF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3BE350" w14:textId="3181AF9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8C6FC4" w14:textId="79269F4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A8AE22" w14:textId="5BEA609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2D38D3" w14:textId="319342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E9D4D6" w14:textId="030F709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96FBF1" w14:textId="0E872CF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8FA570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1C4E9E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4DE2D7" w14:textId="7525410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04141E" w14:textId="2D7A821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849DB7" w14:textId="7C0E106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A32EA6" w14:textId="5FFF6B7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4186D9" w14:textId="2C568C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DF05ED" w14:textId="46D62F5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F33FCC" w14:textId="7210BD8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E341C4" w14:textId="3826A71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5EA8B5" w14:textId="41B91B5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7B23E9" w14:textId="0FED0AA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1D7ABC" w14:textId="1B4075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C0CC76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6E8EA5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7262FE" w14:textId="33117C0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4C9965" w14:textId="23EC023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A5797A" w14:textId="66AA3D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322997" w14:textId="4FC5048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7271C1" w14:textId="5CC13EB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82C22C" w14:textId="6675EDD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5FC949" w14:textId="32029F1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B9AAF2" w14:textId="119C5DB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DFCCF4" w14:textId="72D857C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C65840" w14:textId="7E7BCB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345E26" w14:textId="31A7809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19B9C2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14AE302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F391BA" w14:textId="5371AE5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A69C8" w14:textId="3E68704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28F600" w14:textId="39F4608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721766" w14:textId="161C824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F85CC7" w14:textId="3757AFE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0C0507" w14:textId="6CCF5F8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29A300" w14:textId="30BED81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5F1F74" w14:textId="4490E6B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466090" w14:textId="09533D6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F3295D" w14:textId="5F43C73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869F57" w14:textId="49E49E0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</w:tr>
      <w:tr w:rsidR="004E2FEE" w:rsidRPr="004E2FEE" w14:paraId="1492B02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9C366C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4BBB5D" w14:textId="2487EF7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5FA00B" w14:textId="6333A67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8BCE36" w14:textId="6C00DD5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72F683" w14:textId="24323C7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67D408" w14:textId="74943C6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3E2BF1" w14:textId="548BC76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28B244" w14:textId="169A8AA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4B9BF7" w14:textId="00B2407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AB3496" w14:textId="7E8D97E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0D40DF" w14:textId="33D3336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7E97CE" w14:textId="741D590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C56D35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A7C747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8C4707" w14:textId="1C92BAC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8DBCEB" w14:textId="5267CC2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957A6F" w14:textId="4B8553F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86BFDA" w14:textId="1D19CA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7AEBA2" w14:textId="5D98FB2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AE6CBC" w14:textId="6E02C09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8E3BB1" w14:textId="5776361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94D581" w14:textId="078E834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CFBEC3" w14:textId="487FC81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D5ECEC" w14:textId="0658958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EEE86A" w14:textId="6A90DE1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3C9A98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9F6B09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E12742" w14:textId="22F9942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ABF4BA" w14:textId="397FE3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D87709" w14:textId="4137C3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5B6AA9" w14:textId="2D396EE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17BFCB" w14:textId="2B301B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25A5E3" w14:textId="01D3A37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59D8D1" w14:textId="75AD513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DFC496" w14:textId="3D32024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856F4F" w14:textId="421BC51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0BE1C0" w14:textId="30581C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E03121" w14:textId="3DAAED7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8F321B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A79D1D9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744CF1" w14:textId="0CA55D7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B8B4F4" w14:textId="61229EA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02FB24" w14:textId="27F439A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69495B" w14:textId="424A71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2FE127" w14:textId="24598A6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DD7EBE" w14:textId="4009CFA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5424A1" w14:textId="32AE698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0DF3A6" w14:textId="2C9619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492C3A" w14:textId="1BD12A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328FE7" w14:textId="1008F48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C75ACC" w14:textId="3347769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EE8047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2607E7B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E12632" w14:textId="3CD8B2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835390" w14:textId="660B82B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29777C" w14:textId="38CCDB8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D97E0D" w14:textId="226E6DA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C5A6CB" w14:textId="1028DAB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9C8D11" w14:textId="7A19C3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DC9E6B" w14:textId="451F433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B62F2A" w14:textId="6DEE35A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3C0BE4" w14:textId="6B3DE80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A0F50E" w14:textId="603A3BF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E60202" w14:textId="01C8C84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A18F2D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5FFCE8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A3CD17" w14:textId="3C84FF6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FFCB56" w14:textId="2EA5E50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28963B" w14:textId="1D2109A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18362B" w14:textId="24529C1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E2D634" w14:textId="4988892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4066C7" w14:textId="10A6790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B3AAA0" w14:textId="1A9BC2D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A576CC" w14:textId="1D306B3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CB2C33" w14:textId="1869E11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B9FCC" w14:textId="1138CCD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DE0956" w14:textId="32AEE62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C661C4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A2A2B8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D5B88E" w14:textId="364E647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1614DA" w14:textId="4C043DB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2AAD03" w14:textId="6B38C74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3C204F" w14:textId="2DDE8FB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B056D5" w14:textId="0B4FAB8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0004F1" w14:textId="4E5AF11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CA6A0B" w14:textId="5FFBD65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52EF55" w14:textId="1FF2C90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B4405C" w14:textId="4748C33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15D0E8" w14:textId="1DCDCDC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FC12B2" w14:textId="0A3145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855A9C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457423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94AFFF" w14:textId="66EC59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3085F4" w14:textId="3BF5CB2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8FC3F3" w14:textId="4C01BAD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5D00BD" w14:textId="7710B9C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F24D17" w14:textId="35AF29E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846411" w14:textId="226EDF6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4FFAB8D" w14:textId="18A22E4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F653616" w14:textId="5F85C0E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D8B91E" w14:textId="160F844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42868C" w14:textId="2AC2976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3069C0" w14:textId="756693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561719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95E94D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804D94" w14:textId="0DAF007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2CE1F7" w14:textId="0DB176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E560E0" w14:textId="5DCE3C5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C2484B" w14:textId="74D8A37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5C3F34" w14:textId="5674780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F15083" w14:textId="552DE15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AA61EB" w14:textId="1B9C6FB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7B5447" w14:textId="0B13D75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5D14D0" w14:textId="2E8EC5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F4547E" w14:textId="5992DA6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5A32F4" w14:textId="1A3965F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55697F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64E80A0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A92F67" w14:textId="35BD7C8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8C3B83" w14:textId="211A878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D3FA2B" w14:textId="14B0BB6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30F479" w14:textId="3B796C2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1FB048" w14:textId="24EAB6A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BA8A55" w14:textId="2767804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599FFE" w14:textId="463BE15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5BA732" w14:textId="00F9ADE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29ED6C" w14:textId="175187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863449" w14:textId="467D564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90854B" w14:textId="6FCD7E8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8377DF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610B32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B69406" w14:textId="3BFC3B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597961" w14:textId="5D5D99F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9257D9" w14:textId="5750F5C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412954" w14:textId="1BDFED6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DB3AFB" w14:textId="5022D1E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728341" w14:textId="728A4D3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2226CF" w14:textId="756E886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37B702" w14:textId="697E8F8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74791B" w14:textId="4FE08B8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56CF30" w14:textId="14E2D69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5717C3" w14:textId="27E4916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9394E0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3E741D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69D4E2C3" w14:textId="3D8F392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0C4C00" w14:textId="3B3D81B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CC6AD4" w14:textId="0DC5495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AFDCA" w14:textId="2716FD7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56FFC0" w14:textId="1501523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9E72FD" w14:textId="33E23F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AE590F" w14:textId="15369B3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9B65BF" w14:textId="40B3DDF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9B2D4D" w14:textId="02E4D14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259F71" w14:textId="15CE30E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627BEF" w14:textId="12A43A5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79A9B3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674147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42584B" w14:textId="04C6FB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423C7E" w14:textId="5D3BA8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17825E" w14:textId="2525264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F12CC2" w14:textId="3B8620E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4EFBCC" w14:textId="027ADAD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1E9B8D" w14:textId="1C295AB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422CEA" w14:textId="271D2FE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C1EBCB" w14:textId="5D97592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7F9BF8" w14:textId="490987F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8F4F09" w14:textId="6A28D60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D7F339" w14:textId="471B7E8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B2DA11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14147B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696DA2" w14:textId="319C3AD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9FA921" w14:textId="4373B1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28498E" w14:textId="5DAEEDA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9A9C02" w14:textId="358C6C5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55FE73F" w14:textId="3B58FE4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3732A7" w14:textId="3B8A479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9F178B" w14:textId="78B6580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571865" w14:textId="2E3E6D7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4FBFEC" w14:textId="31CCFDE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82836C" w14:textId="262D51B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F8930A" w14:textId="581A2AE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D1C5926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08949D2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E1BC28" w14:textId="61E2E57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FC0D38" w14:textId="4AB3FF7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93F5A6" w14:textId="3889CE4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43AA6F" w14:textId="40B8543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EE48F4" w14:textId="27004D5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71904E" w14:textId="7B6588F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B9EE1B" w14:textId="1E50F41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F05FB3" w14:textId="609B04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93F9FE" w14:textId="378B528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EA664F" w14:textId="269F939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63A0CB" w14:textId="2344A3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51051C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394D2A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6163CB" w14:textId="0BF1AA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3E65DF" w14:textId="6EBE30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D6F10E" w14:textId="6B9B5CA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EA8624" w14:textId="10B0174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290E0A" w14:textId="26D6C20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0C4BF5" w14:textId="36F692A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CAC3EF" w14:textId="35F8753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CB57B5" w14:textId="4AE606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F070D9" w14:textId="1DC9B8F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263A93" w14:textId="57984EB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A22272" w14:textId="53F2330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D2C5BF5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EC58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D3571" w14:textId="7531B07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482910" w14:textId="39EB72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5C0BC7" w14:textId="7EDEB7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3C9747" w14:textId="2B59A48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844B4C" w14:textId="08B6D96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49678B" w14:textId="50F056D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61D87" w14:textId="68AB5B3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77C2BF" w14:textId="134A71B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76F939" w14:textId="372A162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43BF66" w14:textId="0E6E711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126EAA" w14:textId="7C53D01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6C91C747" w14:textId="48765209" w:rsidR="00F86F7F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8468" w:type="dxa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4E2FEE" w:rsidRPr="004E2FEE" w14:paraId="128A9C5A" w14:textId="77777777" w:rsidTr="00715AB6">
        <w:trPr>
          <w:trHeight w:val="28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C6F99" w14:textId="3948F066" w:rsidR="00D16AE3" w:rsidRPr="004E2FEE" w:rsidRDefault="00061EF3" w:rsidP="00715AB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D16AE3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214F4" w14:textId="34286723" w:rsidR="00D16AE3" w:rsidRPr="004E2FEE" w:rsidRDefault="000512A2" w:rsidP="00715A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>ositions 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 of alignment)</w:t>
            </w:r>
          </w:p>
        </w:tc>
      </w:tr>
      <w:tr w:rsidR="004E2FEE" w:rsidRPr="004E2FEE" w14:paraId="19D5E2BF" w14:textId="77777777" w:rsidTr="00715AB6">
        <w:trPr>
          <w:trHeight w:val="280"/>
        </w:trPr>
        <w:tc>
          <w:tcPr>
            <w:tcW w:w="9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CD5A6" w14:textId="77777777" w:rsidR="00D16AE3" w:rsidRPr="004E2FEE" w:rsidRDefault="00D16AE3" w:rsidP="00D16A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D40E9" w14:textId="6E09E37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6FEAF0" w14:textId="6BA1327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4A6D1" w14:textId="636D4F4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D09185" w14:textId="41A7575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6B6857" w14:textId="797D5F3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8EC752" w14:textId="16069C5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1560E" w14:textId="6A57D00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CF1294" w14:textId="7B7F137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89A25" w14:textId="778627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0E6A3D" w14:textId="231A359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E761B" w14:textId="10DAC6E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898</w:t>
            </w:r>
          </w:p>
        </w:tc>
      </w:tr>
      <w:tr w:rsidR="004E2FEE" w:rsidRPr="004E2FEE" w14:paraId="238F85A4" w14:textId="77777777" w:rsidTr="00715AB6">
        <w:trPr>
          <w:trHeight w:val="28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68734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1C60D5" w14:textId="75A2D8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BC1FE" w14:textId="38901A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0DF56E" w14:textId="79931F5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8D53BA" w14:textId="296B482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1ED72" w14:textId="438BBAA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F1751" w14:textId="1DC263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E3D4B" w14:textId="1A6E31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0228EF" w14:textId="7F46746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E925A0" w14:textId="2530EE6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54BEF" w14:textId="17FEB2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4EDD61" w14:textId="1FCA0A9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</w:tr>
      <w:tr w:rsidR="004E2FEE" w:rsidRPr="004E2FEE" w14:paraId="4A86197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406AF48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7F3AAB" w14:textId="296508E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FA7FF8" w14:textId="10120EE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0C42BC" w14:textId="0BD1C9D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68E0AB" w14:textId="5FC7068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7FC6B5" w14:textId="0218020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F6C547" w14:textId="2FC3DA6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FAFF1E" w14:textId="03B28DA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1A294B" w14:textId="26860DA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AF04C7" w14:textId="59D1A4F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571ABD" w14:textId="2B62C7A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A99355" w14:textId="6E98911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154FBFA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58ADDBE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6985C3" w14:textId="0CD255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3D451B" w14:textId="1AF9228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9110A6" w14:textId="5A2E16C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38831A" w14:textId="05104D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0A4B44" w14:textId="6038E56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F67334" w14:textId="6C915F0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AE6356" w14:textId="6DEF67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25C517" w14:textId="45F855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06DDF3" w14:textId="7ADE155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7D578A" w14:textId="4FCCA4C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94460A" w14:textId="686DC36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2D0F71D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F794C15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687B3F" w14:textId="50C7E6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4D13E0" w14:textId="2F49F0E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00591B" w14:textId="5D27A42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674DC2" w14:textId="23933E7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1EC327" w14:textId="4D6A3DE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316112" w14:textId="5CBCCA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65C855" w14:textId="0D741AA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C321B9" w14:textId="2CEE663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F17C90" w14:textId="034C1EB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448FA8" w14:textId="3C0E7D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47F6B9" w14:textId="2A435F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58AB1E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5A5008E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132C84" w14:textId="247F3EF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9F9122" w14:textId="638176A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8F7C46" w14:textId="5F38278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9F68BD" w14:textId="5D0D8C6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1F64C" w14:textId="5BB9B7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D2A112" w14:textId="0A2192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79F2C0" w14:textId="6BC23C7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6286F7" w14:textId="65C0A7F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E09C0D" w14:textId="0A1AC45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CF9542" w14:textId="2A538A5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9DEC9B" w14:textId="2838290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11C144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4D6C7B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B8ECE3" w14:textId="21025C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646A6C" w14:textId="28CB7A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53A6A6" w14:textId="373730B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2CF9FC" w14:textId="48485B4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7EFD8F" w14:textId="6C5FD92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D21597" w14:textId="14F4A45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9315FF" w14:textId="4483764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BFD72B" w14:textId="5D4A4C0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AE4618" w14:textId="3DCBDE6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C3C669" w14:textId="5B1D561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9F6CC1" w14:textId="143C0B8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76271F2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43FFA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B290A9" w14:textId="5E687C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64A70C" w14:textId="57A4A5B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693062" w14:textId="46D1051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71DBD9" w14:textId="279F1CF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0BD450" w14:textId="7EF7157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DCACF0" w14:textId="51CDAB4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E320EE" w14:textId="0FE2AA7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733353" w14:textId="4CBF5D1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84C5AD" w14:textId="27648A9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A06579" w14:textId="632295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61B4D1" w14:textId="13D1E29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5DF86D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6BA175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1E8148" w14:textId="4EBF441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5279BB" w14:textId="50CE254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14B4DA" w14:textId="3AFDB20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6AF8B2" w14:textId="7C318A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D394EA" w14:textId="070415D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049D18" w14:textId="69DD7D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0B4B28" w14:textId="59D6586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4F022A" w14:textId="09BDB0B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12EDC9" w14:textId="477B3A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38FA69" w14:textId="567F776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EB3F12" w14:textId="261775C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A375C5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B44656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F414CF" w14:textId="630914B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CF3FF7" w14:textId="3398BE5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D59663" w14:textId="4CD3638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F71B85" w14:textId="04F711C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E7A911" w14:textId="2D191EC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4DAC4B" w14:textId="373AE1B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D79F27" w14:textId="4BCC0FF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014FD8" w14:textId="3ABB2C5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60DF8B" w14:textId="003AFD2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6CBBAD" w14:textId="41F69C4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68B012" w14:textId="4AD53D5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7157DE0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8DD1E4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DEC8D5" w14:textId="558051D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CB5AB6" w14:textId="515E94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3CEF6" w14:textId="5CF7134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077ADA" w14:textId="22BC81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00BB9C" w14:textId="2A893B5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A3547" w14:textId="6B1FECA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4ABB08" w14:textId="47C538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F624BB" w14:textId="355F572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EBF978" w14:textId="425E2F7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CE3AC6" w14:textId="1109C88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B19106" w14:textId="45B9C7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3093E78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E8AED64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C1E832" w14:textId="36459B3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F5C253" w14:textId="615CD66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2C9CE1" w14:textId="542B0F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88B3C75" w14:textId="285A9F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9B0A60" w14:textId="5B340F1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E9F5B8" w14:textId="7A735E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845C73" w14:textId="00C0EF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8DB81FE" w14:textId="786B8F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16BB6D" w14:textId="06FF310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210961" w14:textId="13A5F9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71C4B4" w14:textId="36C6DAF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30FF3F18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5264AD0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10D173" w14:textId="466C68A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FF1FC" w14:textId="287AC59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3315C7" w14:textId="2BF7EA5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D76D33" w14:textId="13F00A5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852BC0" w14:textId="1A76D89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EC1FA6" w14:textId="1396718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86CDF1" w14:textId="11601D7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975796" w14:textId="107E800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0808D0" w14:textId="62C6490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46B5A8" w14:textId="7068FDF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B3BA4F" w14:textId="0A09BE7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54D23FB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B243FC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8AEA641" w14:textId="292901E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2CEEF7" w14:textId="7A6EF52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D87464" w14:textId="3EC216F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F5E123" w14:textId="02753A2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CB007D" w14:textId="0F2A9D8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DE9027" w14:textId="4CF9DA0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4D12B8" w14:textId="3A149FC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D3DBB6" w14:textId="5DCC50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A097CE" w14:textId="3AB2AEE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9EC86A2" w14:textId="54B9CED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F5FC07" w14:textId="358FD0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54D652A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0E3C2B4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B12EBB" w14:textId="6BC8F84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5AB6BE" w14:textId="240DF40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2165B2" w14:textId="346DED2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47533A" w14:textId="35DD3AE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50B1C2" w14:textId="0E6B57F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C04993" w14:textId="7336685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D36E09" w14:textId="3566A9D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311CBE" w14:textId="5BAEF61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289E2F" w14:textId="6D41E28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493FE6" w14:textId="022B6C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2537B0" w14:textId="5B0AF2D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126E4161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D2E745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32F27F" w14:textId="2483ECC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8DBC64" w14:textId="70139E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812265" w14:textId="2837AE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113CE7" w14:textId="0DAD5C5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45A5D4E" w14:textId="5458E9B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BA6F0D" w14:textId="42FC43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4306E8" w14:textId="6AAA0C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6CF388" w14:textId="4281FF0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C78EFC" w14:textId="7AB2DDC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C52692" w14:textId="16CC9E6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65A4C0" w14:textId="20F1B30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128ED55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ACEE1C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B9852F" w14:textId="593051A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3744C0" w14:textId="639B99A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554A13" w14:textId="020FB2D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0789F3" w14:textId="5786E44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442151" w14:textId="528E00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BF0BCC" w14:textId="020564B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34761E" w14:textId="73948F2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2A40AAF" w14:textId="4B8562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A3A8E60" w14:textId="5CAA20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74D88F" w14:textId="16205DD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4A4D512" w14:textId="572D2DC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7E5E673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0C9ABD6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61C422" w14:textId="2EA37C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CAE1567" w14:textId="7753826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781470" w14:textId="1EC404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B50EFD" w14:textId="2C5B0C2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0CD4F4" w14:textId="44F8AEF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5274B2" w14:textId="1AAFC4F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53CB9F" w14:textId="694CAA3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B76F74" w14:textId="111AE23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3B5CB4" w14:textId="7E64EF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603BA2" w14:textId="7369E46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DC9251" w14:textId="3177596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06D140B9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9C68605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104928" w14:textId="07B5F56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D3471D" w14:textId="767900F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5C1D98" w14:textId="6413DA7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E825F1" w14:textId="53D123D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043A3C" w14:textId="07AA2FC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3AE5AA" w14:textId="197234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898ABE" w14:textId="29BF989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9C68A6" w14:textId="7E37D2F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D678909" w14:textId="6B9F427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010B37" w14:textId="52BDA2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B181B05" w14:textId="7DC8B4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6DF409BC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24ACABA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41490F" w14:textId="1A4EE4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9C8ACE" w14:textId="2A6D085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85F02E" w14:textId="11E0046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5BEB68" w14:textId="12715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62AE53" w14:textId="112E6B5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C6932B" w14:textId="505DD3C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08E3E9" w14:textId="7DADBD8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1C5543" w14:textId="4997F2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FFA93A" w14:textId="7086C6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D0C179F" w14:textId="096C82A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F30ADA" w14:textId="7CA0F22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945F48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46266882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841CC4" w14:textId="1611EE7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50675D" w14:textId="030A678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C9A44A9" w14:textId="61655E2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548D41F" w14:textId="216CE50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FE831A" w14:textId="7F97885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F84E1E" w14:textId="6A277FD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D9AE4B" w14:textId="49861C1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001B1B" w14:textId="743B842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1CCCEE" w14:textId="0724F3E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EE6C13" w14:textId="114BC1F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B4F5C9" w14:textId="02AA03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F98E9DF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BC327C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D9C85F" w14:textId="2C9929C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E8BEA7" w14:textId="2440DA2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E6D3DA" w14:textId="26825AC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5A1B19" w14:textId="72CA57A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CE842B" w14:textId="6D22FA7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B149A7" w14:textId="2C46102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6351F3" w14:textId="0B28F78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4BBFA6" w14:textId="041DD38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04448E" w14:textId="60CB948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C6E22B" w14:textId="4407E4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DF324A" w14:textId="4D61D03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2E546474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850D134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766C6A" w14:textId="625337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2A0503" w14:textId="45ABCD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0F0A26" w14:textId="28FFAFD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052747" w14:textId="1D2F8E3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C08F9C" w14:textId="27AC5D9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520BB8" w14:textId="7241EE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0986697" w14:textId="402BA91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A4730A" w14:textId="1D132A0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CDE2BB5" w14:textId="723757B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3FC03A" w14:textId="6759722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BE6C7B" w14:textId="1F0E368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36A801F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69E91B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487EE2" w14:textId="305017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386B82" w14:textId="39568C3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3813809" w14:textId="5280B6A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4F9AFE" w14:textId="51BA7DD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F9E76D" w14:textId="5669FF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3022AD" w14:textId="5E349A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AF3E22" w14:textId="6D9DC73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EF7EC8" w14:textId="2EA66B3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1DFB617" w14:textId="62FA69B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597EE1" w14:textId="606558C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52E25" w14:textId="7C0B76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87D0ABB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665FD68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B6515D" w14:textId="0CFAEDB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5C1F79" w14:textId="25D1112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F3031C2" w14:textId="5418CDE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6F1C049" w14:textId="465EAD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6A7E13" w14:textId="70F8F16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73524E" w14:textId="6BCD6D6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29450A" w14:textId="6387B24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4A6E26" w14:textId="374F2C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704F4B" w14:textId="33C1322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9EBF85" w14:textId="4F86C93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26404A" w14:textId="0257FD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5F5AF7D5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70119C72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6EABACA2" w14:textId="3191DF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0AC05B" w14:textId="7DBAAAB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82467C" w14:textId="4682330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D704AB" w14:textId="759AB02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DB1D9E" w14:textId="37F7BF3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60BF5DE" w14:textId="6BBF535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3E3F35C" w14:textId="3C6FFD0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FBBC42" w14:textId="3D31935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71ED6C" w14:textId="30E6CB8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ADF99D" w14:textId="3F986B2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C4DCA69" w14:textId="15644B4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704CF09A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3FE2907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CD79F3" w14:textId="3A59900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CC531D" w14:textId="67D598B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9D78D9" w14:textId="17A84C5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B31D34D" w14:textId="238A868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843332" w14:textId="168E897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ACF9AD" w14:textId="2CB0778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F34D12" w14:textId="0756D9F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DE082AF" w14:textId="40A0A8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9023092" w14:textId="2603A6D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0DFEF9" w14:textId="3AAB277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FB5732" w14:textId="7D38368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V</w:t>
            </w:r>
          </w:p>
        </w:tc>
      </w:tr>
      <w:tr w:rsidR="004E2FEE" w:rsidRPr="004E2FEE" w14:paraId="3ED89FA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2B7432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98D94E" w14:textId="5517C4E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1D57BE0" w14:textId="00FE163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FE017D" w14:textId="0135B2B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C8BEC55" w14:textId="7906671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F63D23" w14:textId="548A2B5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9453C3" w14:textId="600E2C0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5E36D6" w14:textId="5B85FE8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6A5ECC" w14:textId="21A4A0D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C394A6" w14:textId="6DE54CF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2A72AE" w14:textId="40C9F7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7E56E7" w14:textId="55ABE5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4B7B7A9E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1771AB4D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C57672" w14:textId="08E0D39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5DEC92" w14:textId="2C6263D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49924D" w14:textId="6AE183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7E7828" w14:textId="1984BB3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1D44464" w14:textId="709334A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506A19" w14:textId="11888DF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031CA5" w14:textId="7EE0C59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6ED56F" w14:textId="46435B2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FEE7F5" w14:textId="6B44D98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15534E" w14:textId="4E18F23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29C51B" w14:textId="4C548C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6546037" w14:textId="77777777" w:rsidTr="00715AB6">
        <w:trPr>
          <w:trHeight w:val="280"/>
        </w:trPr>
        <w:tc>
          <w:tcPr>
            <w:tcW w:w="988" w:type="dxa"/>
            <w:shd w:val="clear" w:color="auto" w:fill="auto"/>
            <w:vAlign w:val="center"/>
            <w:hideMark/>
          </w:tcPr>
          <w:p w14:paraId="5B1BE91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Kaplan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CB2F6A" w14:textId="2B394EA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E6D798" w14:textId="2467407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E98CC8" w14:textId="1B4552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1CA8EBA" w14:textId="4D3EA55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D246A5" w14:textId="23A09E9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7ECEFF3" w14:textId="383FC4B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7BE061B" w14:textId="5246DFF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FFD28ED" w14:textId="2DE93A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17F453" w14:textId="79DD4BE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804E108" w14:textId="2D6D57D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39B152" w14:textId="6F4E979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  <w:tr w:rsidR="004E2FEE" w:rsidRPr="004E2FEE" w14:paraId="7AB4AD93" w14:textId="77777777" w:rsidTr="00715AB6">
        <w:trPr>
          <w:trHeight w:val="28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C1E7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A424D" w14:textId="009B7C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E7A36" w14:textId="19F093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E3355E" w14:textId="74BFE32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3497D" w14:textId="5A4A32D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72171" w14:textId="234D3B0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BACE95" w14:textId="56FEDF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3FE7F" w14:textId="4A634C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73C34" w14:textId="3104B93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ED9094" w14:textId="363C165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D030A4" w14:textId="2CB2DE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E6EA3C" w14:textId="0F36E05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hAnsi="Times New Roman" w:cs="Times New Roman"/>
              </w:rPr>
              <w:t>·</w:t>
            </w:r>
          </w:p>
        </w:tc>
      </w:tr>
    </w:tbl>
    <w:p w14:paraId="4A5BD567" w14:textId="79A8FC6B" w:rsidR="00F86F7F" w:rsidRPr="004E2FEE" w:rsidRDefault="000512A2">
      <w:pPr>
        <w:rPr>
          <w:rFonts w:ascii="Times New Roman" w:hAnsi="Times New Roman" w:cs="Times New Roman"/>
        </w:rPr>
      </w:pPr>
      <w:r w:rsidRPr="004E2FEE">
        <w:rPr>
          <w:rFonts w:ascii="Times New Roman" w:hAnsi="Times New Roman" w:cs="Times New Roman" w:hint="eastAsia"/>
        </w:rPr>
        <w:t>Continue</w:t>
      </w:r>
    </w:p>
    <w:tbl>
      <w:tblPr>
        <w:tblW w:w="6516" w:type="dxa"/>
        <w:tblLayout w:type="fixed"/>
        <w:tblLook w:val="04A0" w:firstRow="1" w:lastRow="0" w:firstColumn="1" w:lastColumn="0" w:noHBand="0" w:noVBand="1"/>
      </w:tblPr>
      <w:tblGrid>
        <w:gridCol w:w="993"/>
        <w:gridCol w:w="1361"/>
        <w:gridCol w:w="1361"/>
        <w:gridCol w:w="1361"/>
        <w:gridCol w:w="1361"/>
        <w:gridCol w:w="79"/>
      </w:tblGrid>
      <w:tr w:rsidR="004E2FEE" w:rsidRPr="004E2FEE" w14:paraId="0D5D170B" w14:textId="044FFB27" w:rsidTr="00061EF3">
        <w:trPr>
          <w:trHeight w:val="312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C57F9" w14:textId="0643BD38" w:rsidR="00D16AE3" w:rsidRPr="004E2FEE" w:rsidRDefault="00061EF3" w:rsidP="00D16AE3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D16AE3"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5523" w:type="dxa"/>
            <w:gridSpan w:val="5"/>
            <w:tcBorders>
              <w:top w:val="single" w:sz="4" w:space="0" w:color="auto"/>
            </w:tcBorders>
          </w:tcPr>
          <w:p w14:paraId="0B62BE52" w14:textId="3DE3D478" w:rsidR="00D16AE3" w:rsidRPr="004E2FEE" w:rsidRDefault="000512A2" w:rsidP="00D16AE3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E2FEE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4E2F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2FEE">
              <w:rPr>
                <w:rFonts w:ascii="Times New Roman" w:hAnsi="Times New Roman" w:cs="Times New Roman"/>
                <w:szCs w:val="21"/>
              </w:rPr>
              <w:t>ositions (</w:t>
            </w:r>
            <w:r w:rsidRPr="004E2FEE">
              <w:rPr>
                <w:szCs w:val="21"/>
              </w:rPr>
              <w:t xml:space="preserve"> </w:t>
            </w:r>
            <w:r w:rsidRPr="004E2FEE">
              <w:rPr>
                <w:rFonts w:ascii="Times New Roman" w:hAnsi="Times New Roman" w:cs="Times New Roman"/>
                <w:szCs w:val="21"/>
              </w:rPr>
              <w:t>position of alignment)</w:t>
            </w:r>
          </w:p>
        </w:tc>
      </w:tr>
      <w:tr w:rsidR="004E2FEE" w:rsidRPr="004E2FEE" w14:paraId="437503BF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9B7C5" w14:textId="77777777" w:rsidR="00D16AE3" w:rsidRPr="004E2FEE" w:rsidRDefault="00D16AE3" w:rsidP="00D16A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BD1F0" w14:textId="1C7EFC1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89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1C811" w14:textId="4E99A4F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9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512F6" w14:textId="7759A04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91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653897" w14:textId="446748E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917</w:t>
            </w:r>
          </w:p>
        </w:tc>
      </w:tr>
      <w:tr w:rsidR="004E2FEE" w:rsidRPr="004E2FEE" w14:paraId="1F23F9CE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D9CC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15BD04" w14:textId="496539F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M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11A31" w14:textId="4B6D5CF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R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56BE8B" w14:textId="3D95792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D88DF9" w14:textId="2A56ABA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L</w:t>
            </w:r>
          </w:p>
        </w:tc>
      </w:tr>
      <w:tr w:rsidR="004E2FEE" w:rsidRPr="004E2FEE" w14:paraId="11B1DA84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42331FA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E528FB4" w14:textId="5A05277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05FC928" w14:textId="12C8311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5B4B20F" w14:textId="250F001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01FE1F0" w14:textId="4B824A1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0702979C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6F18A76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FDC30FB" w14:textId="6060495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D4FD723" w14:textId="68EB50C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AFD3E44" w14:textId="26877E0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04AADC4" w14:textId="36FB675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24500FF0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97EE1A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3A3EDC1" w14:textId="65B7DA9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2E4EB64" w14:textId="594A450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32732D8" w14:textId="1146D36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1D6684D" w14:textId="65297A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62A8E498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2E80235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4D94A9B" w14:textId="0347974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F0FC90B" w14:textId="6C843F2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W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BA06F55" w14:textId="2878E29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4DBDC89" w14:textId="409996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585ED4B6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45689BE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6EEEE6E" w14:textId="5F34FEF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73DB27A" w14:textId="0F2677C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4F4B4DC" w14:textId="51CE585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ACB1ACA" w14:textId="7420319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13610361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49133BA2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E396D0" w14:textId="121C215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31D5EB1" w14:textId="5C38B1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8C65776" w14:textId="0603DE0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C162C53" w14:textId="5D68CF1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4FD9148F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BCB59A3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33A7AF0" w14:textId="18DE63F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58B0FEB" w14:textId="26AD480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02EE9632" w14:textId="60B0295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604BE41" w14:textId="612E429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23732D0F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55F697D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02C613B" w14:textId="46BEB61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19B08DF" w14:textId="1D5B57A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3B03757" w14:textId="543EABA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A47E6D5" w14:textId="034D48B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591C48D5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1494609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B4AF114" w14:textId="46EC77A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50F4CC8" w14:textId="78B6A78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7015731" w14:textId="12457B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97AD807" w14:textId="0E90499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067008A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2D230905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41DBF09" w14:textId="5063378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4369B47" w14:textId="09575AC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DEFD8EB" w14:textId="7741E7A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5619F64" w14:textId="36617C7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834CD70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3A8C966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E73F42B" w14:textId="54F19A8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6AF948" w14:textId="53C1318F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FE9E298" w14:textId="35972DF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AA6DE33" w14:textId="03CB2F9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</w:tr>
      <w:tr w:rsidR="004E2FEE" w:rsidRPr="004E2FEE" w14:paraId="1B527B04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5CBA17A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A296270" w14:textId="24EDFCB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B2528E" w14:textId="5905B7A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415F2B1" w14:textId="4B64399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90C59BA" w14:textId="5F025C9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088C21D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46460B24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82630E2" w14:textId="78A663D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C2E088C" w14:textId="22522E24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D0AB069" w14:textId="45C0E38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E1E85E9" w14:textId="13E5CB0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097FBC6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98B9440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AC31A30" w14:textId="71AB61C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9D09375" w14:textId="56D1ED2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1B5B830" w14:textId="4E83A1F2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0367C443" w14:textId="2AE8A44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F911911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11A2C987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D19F76B" w14:textId="39F2BF5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8358043" w14:textId="30A4138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786739E" w14:textId="218DD32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C0E2FBF" w14:textId="58E9252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5AB9C2A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7C7BAAF7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X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F5AC76F" w14:textId="034226C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8A1B0FC" w14:textId="1BD748B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E0F8E35" w14:textId="2D0D37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5CF7F37" w14:textId="6F16072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1D50E166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5392FA4F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899823D" w14:textId="3B1C659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4263A52" w14:textId="4B721B3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099845AB" w14:textId="738AB9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1B5577C" w14:textId="2C0645B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6F3C4372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42E3C718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759B0AC" w14:textId="07AC398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6DB7EDE" w14:textId="752863B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D9ECFF5" w14:textId="29860B4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09CC484" w14:textId="166B1AE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8C67736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75F4656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BE3C790" w14:textId="25F4CD2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C6BA55F" w14:textId="3B6FA0A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8B400FC" w14:textId="4472B25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6C96845C" w14:textId="7F3133C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50BD30DF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30D82F3B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098B163" w14:textId="1D9C80F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CDA23B1" w14:textId="180D0ACE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798198A" w14:textId="476450B6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31188D9D" w14:textId="6E7921B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06ACC09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508C38A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C424785" w14:textId="380F7440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5BE909B" w14:textId="43EB7E0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0ABE7B9B" w14:textId="3C4E0C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48988EFF" w14:textId="1950309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8217E37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0C224359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97E6B27" w14:textId="34659E9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1E16507" w14:textId="398229D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EED7750" w14:textId="518B601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70713A0" w14:textId="6AF317E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02C7F97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37F4023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706942F" w14:textId="0AE974F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26FA77D" w14:textId="3939762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0794D23" w14:textId="6C76C67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589112AD" w14:textId="23A9306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35DADA46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36278259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4C0568B" w14:textId="2CB1CF0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C4CD8B" w14:textId="3C603EE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760E0610" w14:textId="535AB57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130B9957" w14:textId="59F1100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72ACCDD5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27F46D0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7073E7E" w14:textId="1001401A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BF55446" w14:textId="1B04F19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DAEB582" w14:textId="27B45CD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14:paraId="2275F8EC" w14:textId="4D5B3033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sz w:val="22"/>
              </w:rPr>
              <w:t>P</w:t>
            </w:r>
          </w:p>
        </w:tc>
      </w:tr>
      <w:tr w:rsidR="004E2FEE" w:rsidRPr="004E2FEE" w14:paraId="1B219CDB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6A615DE9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45CA576" w14:textId="3E54EAE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1447655" w14:textId="5AC523C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A7C8C3F" w14:textId="57FA13B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71D1FE8" w14:textId="2FD2EA1C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</w:tr>
      <w:tr w:rsidR="004E2FEE" w:rsidRPr="004E2FEE" w14:paraId="1B679A23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738B2B56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0A81C5" w14:textId="496C08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7214266" w14:textId="508DA45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1FD291C" w14:textId="64E62851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81ED9C8" w14:textId="6CA5AAA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</w:tr>
      <w:tr w:rsidR="004E2FEE" w:rsidRPr="004E2FEE" w14:paraId="00397202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shd w:val="clear" w:color="auto" w:fill="auto"/>
            <w:vAlign w:val="center"/>
            <w:hideMark/>
          </w:tcPr>
          <w:p w14:paraId="7090EF81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34109F3" w14:textId="2A90B2D8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12759E9" w14:textId="0C29CAC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DB1270D" w14:textId="3A552AF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033DB63" w14:textId="705EAE3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</w:tr>
      <w:tr w:rsidR="00061EF3" w:rsidRPr="004E2FEE" w14:paraId="560A1329" w14:textId="77777777" w:rsidTr="00061EF3">
        <w:trPr>
          <w:gridAfter w:val="1"/>
          <w:wAfter w:w="79" w:type="dxa"/>
          <w:trHeight w:val="28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7633C" w14:textId="77777777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E2FEE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6CA98" w14:textId="7B4EFF79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6EA42" w14:textId="20ABB07B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5B2ED" w14:textId="759E2B55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E2A7B" w14:textId="4FF1551D" w:rsidR="00D16AE3" w:rsidRPr="004E2FEE" w:rsidRDefault="00D16AE3" w:rsidP="00D16A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E2FEE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·</w:t>
            </w:r>
          </w:p>
        </w:tc>
      </w:tr>
    </w:tbl>
    <w:p w14:paraId="6800D65B" w14:textId="77777777" w:rsidR="00D16AE3" w:rsidRPr="004E2FEE" w:rsidRDefault="00D16AE3">
      <w:pPr>
        <w:rPr>
          <w:rFonts w:ascii="Times New Roman" w:hAnsi="Times New Roman" w:cs="Times New Roman"/>
        </w:rPr>
      </w:pPr>
    </w:p>
    <w:sectPr w:rsidR="00D16AE3" w:rsidRPr="004E2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F3C62" w14:textId="77777777" w:rsidR="00C73253" w:rsidRDefault="00C73253" w:rsidP="00CF0E2E">
      <w:r>
        <w:separator/>
      </w:r>
    </w:p>
  </w:endnote>
  <w:endnote w:type="continuationSeparator" w:id="0">
    <w:p w14:paraId="6EE288C7" w14:textId="77777777" w:rsidR="00C73253" w:rsidRDefault="00C73253" w:rsidP="00CF0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D19C8" w14:textId="77777777" w:rsidR="00C73253" w:rsidRDefault="00C73253" w:rsidP="00CF0E2E">
      <w:r>
        <w:separator/>
      </w:r>
    </w:p>
  </w:footnote>
  <w:footnote w:type="continuationSeparator" w:id="0">
    <w:p w14:paraId="5ABF0416" w14:textId="77777777" w:rsidR="00C73253" w:rsidRDefault="00C73253" w:rsidP="00CF0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sDQxNzYzNLE0NzZU0lEKTi0uzszPAykwrwUAQetkOiwAAAA="/>
  </w:docVars>
  <w:rsids>
    <w:rsidRoot w:val="003B4D17"/>
    <w:rsid w:val="000512A2"/>
    <w:rsid w:val="00061EF3"/>
    <w:rsid w:val="00066096"/>
    <w:rsid w:val="000E322B"/>
    <w:rsid w:val="001A06C8"/>
    <w:rsid w:val="001D0222"/>
    <w:rsid w:val="00322372"/>
    <w:rsid w:val="00326C5A"/>
    <w:rsid w:val="003B4D17"/>
    <w:rsid w:val="003E56CB"/>
    <w:rsid w:val="003F66F3"/>
    <w:rsid w:val="00480C63"/>
    <w:rsid w:val="004C1AFA"/>
    <w:rsid w:val="004E2FEE"/>
    <w:rsid w:val="0050077D"/>
    <w:rsid w:val="00571CC1"/>
    <w:rsid w:val="005B0AEB"/>
    <w:rsid w:val="00715AB6"/>
    <w:rsid w:val="007E3C6F"/>
    <w:rsid w:val="007F235D"/>
    <w:rsid w:val="0082269F"/>
    <w:rsid w:val="00862B9C"/>
    <w:rsid w:val="00927805"/>
    <w:rsid w:val="00A2586A"/>
    <w:rsid w:val="00C73253"/>
    <w:rsid w:val="00CF0E2E"/>
    <w:rsid w:val="00D16AE3"/>
    <w:rsid w:val="00D646C3"/>
    <w:rsid w:val="00F8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90366"/>
  <w15:docId w15:val="{17D17B99-38EA-48F6-804E-9E705BBD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E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3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31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 慧华</dc:creator>
  <cp:lastModifiedBy>郑 慧华</cp:lastModifiedBy>
  <cp:revision>9</cp:revision>
  <dcterms:created xsi:type="dcterms:W3CDTF">2021-07-10T12:57:00Z</dcterms:created>
  <dcterms:modified xsi:type="dcterms:W3CDTF">2021-10-12T07:49:00Z</dcterms:modified>
</cp:coreProperties>
</file>